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CEAF1" w14:textId="285DAF32" w:rsidR="0058371B" w:rsidRDefault="00AC2536" w:rsidP="0033003B">
      <w:pPr>
        <w:jc w:val="center"/>
        <w:rPr>
          <w:b/>
          <w:bCs/>
        </w:rPr>
      </w:pPr>
      <w:bookmarkStart w:id="0" w:name="_Hlk142916499"/>
      <w:r w:rsidRPr="0033003B">
        <w:rPr>
          <w:b/>
          <w:bCs/>
        </w:rPr>
        <w:t>Supplement</w:t>
      </w:r>
    </w:p>
    <w:p w14:paraId="20A1C784" w14:textId="77777777" w:rsidR="009232C8" w:rsidRDefault="009232C8" w:rsidP="009232C8">
      <w:pPr>
        <w:rPr>
          <w:b/>
          <w:bCs/>
        </w:rPr>
      </w:pPr>
    </w:p>
    <w:p w14:paraId="0D5658EF" w14:textId="13DFAA17" w:rsidR="009232C8" w:rsidRPr="009232C8" w:rsidRDefault="009232C8" w:rsidP="009232C8">
      <w:r>
        <w:t xml:space="preserve">Socha PM, Johansson K, Bodnar LM, Hutcheon J. </w:t>
      </w:r>
      <w:proofErr w:type="spellStart"/>
      <w:r w:rsidRPr="009232C8">
        <w:t>Should</w:t>
      </w:r>
      <w:proofErr w:type="spellEnd"/>
      <w:r w:rsidRPr="009232C8">
        <w:t xml:space="preserve"> gestational weight gain charts exclude individuals with excess postpartum weight retention?</w:t>
      </w:r>
      <w:r>
        <w:t xml:space="preserve"> 2024.</w:t>
      </w:r>
    </w:p>
    <w:p w14:paraId="0C91ABEC" w14:textId="77777777" w:rsidR="0033003B" w:rsidRDefault="0033003B" w:rsidP="0033003B">
      <w:pPr>
        <w:jc w:val="center"/>
      </w:pPr>
    </w:p>
    <w:sdt>
      <w:sdtPr>
        <w:id w:val="19574417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5997A3A" w14:textId="2AF14AF5" w:rsidR="0033003B" w:rsidRPr="0033003B" w:rsidRDefault="0033003B" w:rsidP="0033003B">
          <w:pPr>
            <w:rPr>
              <w:b/>
              <w:bCs/>
            </w:rPr>
          </w:pPr>
          <w:r w:rsidRPr="0033003B">
            <w:rPr>
              <w:b/>
              <w:bCs/>
            </w:rPr>
            <w:t>Contents</w:t>
          </w:r>
        </w:p>
        <w:p w14:paraId="0A2A8FAA" w14:textId="77777777" w:rsidR="0033003B" w:rsidRDefault="0033003B" w:rsidP="0033003B"/>
        <w:p w14:paraId="4941E09B" w14:textId="14BBE432" w:rsidR="004D723F" w:rsidRDefault="0033003B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eastAsia="en-CA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6361704" w:history="1">
            <w:r w:rsidR="004D723F" w:rsidRPr="00262D31">
              <w:rPr>
                <w:rStyle w:val="Hyperlink"/>
                <w:noProof/>
              </w:rPr>
              <w:t>Figure S1</w:t>
            </w:r>
            <w:r w:rsidR="004D723F">
              <w:rPr>
                <w:noProof/>
                <w:webHidden/>
              </w:rPr>
              <w:tab/>
            </w:r>
            <w:r w:rsidR="004D723F">
              <w:rPr>
                <w:noProof/>
                <w:webHidden/>
              </w:rPr>
              <w:fldChar w:fldCharType="begin"/>
            </w:r>
            <w:r w:rsidR="004D723F">
              <w:rPr>
                <w:noProof/>
                <w:webHidden/>
              </w:rPr>
              <w:instrText xml:space="preserve"> PAGEREF _Toc146361704 \h </w:instrText>
            </w:r>
            <w:r w:rsidR="004D723F">
              <w:rPr>
                <w:noProof/>
                <w:webHidden/>
              </w:rPr>
            </w:r>
            <w:r w:rsidR="004D723F">
              <w:rPr>
                <w:noProof/>
                <w:webHidden/>
              </w:rPr>
              <w:fldChar w:fldCharType="separate"/>
            </w:r>
            <w:r w:rsidR="004D723F">
              <w:rPr>
                <w:noProof/>
                <w:webHidden/>
              </w:rPr>
              <w:t>2</w:t>
            </w:r>
            <w:r w:rsidR="004D723F">
              <w:rPr>
                <w:noProof/>
                <w:webHidden/>
              </w:rPr>
              <w:fldChar w:fldCharType="end"/>
            </w:r>
          </w:hyperlink>
        </w:p>
        <w:p w14:paraId="7F526F0D" w14:textId="0D6F22F8" w:rsidR="004D723F" w:rsidRDefault="0000000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eastAsia="en-CA"/>
              <w14:ligatures w14:val="standardContextual"/>
            </w:rPr>
          </w:pPr>
          <w:hyperlink w:anchor="_Toc146361705" w:history="1">
            <w:r w:rsidR="004D723F" w:rsidRPr="00262D31">
              <w:rPr>
                <w:rStyle w:val="Hyperlink"/>
                <w:noProof/>
              </w:rPr>
              <w:t>Figure S2</w:t>
            </w:r>
            <w:r w:rsidR="004D723F">
              <w:rPr>
                <w:noProof/>
                <w:webHidden/>
              </w:rPr>
              <w:tab/>
            </w:r>
            <w:r w:rsidR="004D723F">
              <w:rPr>
                <w:noProof/>
                <w:webHidden/>
              </w:rPr>
              <w:fldChar w:fldCharType="begin"/>
            </w:r>
            <w:r w:rsidR="004D723F">
              <w:rPr>
                <w:noProof/>
                <w:webHidden/>
              </w:rPr>
              <w:instrText xml:space="preserve"> PAGEREF _Toc146361705 \h </w:instrText>
            </w:r>
            <w:r w:rsidR="004D723F">
              <w:rPr>
                <w:noProof/>
                <w:webHidden/>
              </w:rPr>
            </w:r>
            <w:r w:rsidR="004D723F">
              <w:rPr>
                <w:noProof/>
                <w:webHidden/>
              </w:rPr>
              <w:fldChar w:fldCharType="separate"/>
            </w:r>
            <w:r w:rsidR="004D723F">
              <w:rPr>
                <w:noProof/>
                <w:webHidden/>
              </w:rPr>
              <w:t>3</w:t>
            </w:r>
            <w:r w:rsidR="004D723F">
              <w:rPr>
                <w:noProof/>
                <w:webHidden/>
              </w:rPr>
              <w:fldChar w:fldCharType="end"/>
            </w:r>
          </w:hyperlink>
        </w:p>
        <w:p w14:paraId="187B3046" w14:textId="697E791A" w:rsidR="004D723F" w:rsidRDefault="0000000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eastAsia="en-CA"/>
              <w14:ligatures w14:val="standardContextual"/>
            </w:rPr>
          </w:pPr>
          <w:hyperlink w:anchor="_Toc146361706" w:history="1">
            <w:r w:rsidR="004D723F" w:rsidRPr="00262D31">
              <w:rPr>
                <w:rStyle w:val="Hyperlink"/>
                <w:noProof/>
              </w:rPr>
              <w:t>Table S1</w:t>
            </w:r>
            <w:r w:rsidR="004D723F">
              <w:rPr>
                <w:noProof/>
                <w:webHidden/>
              </w:rPr>
              <w:tab/>
            </w:r>
            <w:r w:rsidR="004D723F">
              <w:rPr>
                <w:noProof/>
                <w:webHidden/>
              </w:rPr>
              <w:fldChar w:fldCharType="begin"/>
            </w:r>
            <w:r w:rsidR="004D723F">
              <w:rPr>
                <w:noProof/>
                <w:webHidden/>
              </w:rPr>
              <w:instrText xml:space="preserve"> PAGEREF _Toc146361706 \h </w:instrText>
            </w:r>
            <w:r w:rsidR="004D723F">
              <w:rPr>
                <w:noProof/>
                <w:webHidden/>
              </w:rPr>
            </w:r>
            <w:r w:rsidR="004D723F">
              <w:rPr>
                <w:noProof/>
                <w:webHidden/>
              </w:rPr>
              <w:fldChar w:fldCharType="separate"/>
            </w:r>
            <w:r w:rsidR="004D723F">
              <w:rPr>
                <w:noProof/>
                <w:webHidden/>
              </w:rPr>
              <w:t>5</w:t>
            </w:r>
            <w:r w:rsidR="004D723F">
              <w:rPr>
                <w:noProof/>
                <w:webHidden/>
              </w:rPr>
              <w:fldChar w:fldCharType="end"/>
            </w:r>
          </w:hyperlink>
        </w:p>
        <w:p w14:paraId="48F7AC4B" w14:textId="5DBFBCD5" w:rsidR="004D723F" w:rsidRDefault="0000000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eastAsia="en-CA"/>
              <w14:ligatures w14:val="standardContextual"/>
            </w:rPr>
          </w:pPr>
          <w:hyperlink w:anchor="_Toc146361707" w:history="1">
            <w:r w:rsidR="004D723F" w:rsidRPr="00262D31">
              <w:rPr>
                <w:rStyle w:val="Hyperlink"/>
                <w:noProof/>
              </w:rPr>
              <w:t>Table S2</w:t>
            </w:r>
            <w:r w:rsidR="004D723F">
              <w:rPr>
                <w:noProof/>
                <w:webHidden/>
              </w:rPr>
              <w:tab/>
            </w:r>
            <w:r w:rsidR="004D723F">
              <w:rPr>
                <w:noProof/>
                <w:webHidden/>
              </w:rPr>
              <w:fldChar w:fldCharType="begin"/>
            </w:r>
            <w:r w:rsidR="004D723F">
              <w:rPr>
                <w:noProof/>
                <w:webHidden/>
              </w:rPr>
              <w:instrText xml:space="preserve"> PAGEREF _Toc146361707 \h </w:instrText>
            </w:r>
            <w:r w:rsidR="004D723F">
              <w:rPr>
                <w:noProof/>
                <w:webHidden/>
              </w:rPr>
            </w:r>
            <w:r w:rsidR="004D723F">
              <w:rPr>
                <w:noProof/>
                <w:webHidden/>
              </w:rPr>
              <w:fldChar w:fldCharType="separate"/>
            </w:r>
            <w:r w:rsidR="004D723F">
              <w:rPr>
                <w:noProof/>
                <w:webHidden/>
              </w:rPr>
              <w:t>6</w:t>
            </w:r>
            <w:r w:rsidR="004D723F">
              <w:rPr>
                <w:noProof/>
                <w:webHidden/>
              </w:rPr>
              <w:fldChar w:fldCharType="end"/>
            </w:r>
          </w:hyperlink>
        </w:p>
        <w:p w14:paraId="6BF2A682" w14:textId="6099A24B" w:rsidR="0033003B" w:rsidRDefault="0033003B" w:rsidP="0033003B">
          <w:r>
            <w:rPr>
              <w:noProof/>
            </w:rPr>
            <w:fldChar w:fldCharType="end"/>
          </w:r>
        </w:p>
      </w:sdtContent>
    </w:sdt>
    <w:p w14:paraId="48CFF963" w14:textId="17BD0247" w:rsidR="0033003B" w:rsidRDefault="0033003B" w:rsidP="0033003B">
      <w:r>
        <w:br w:type="page"/>
      </w:r>
    </w:p>
    <w:p w14:paraId="23CBE96A" w14:textId="77777777" w:rsidR="00D818E9" w:rsidRDefault="00D818E9" w:rsidP="0033003B">
      <w:r>
        <w:rPr>
          <w:noProof/>
        </w:rPr>
        <w:lastRenderedPageBreak/>
        <w:drawing>
          <wp:inline distT="0" distB="0" distL="0" distR="0" wp14:anchorId="327AE892" wp14:editId="3038F0D2">
            <wp:extent cx="5943600" cy="4320540"/>
            <wp:effectExtent l="0" t="0" r="0" b="3810"/>
            <wp:docPr id="922666477" name="Picture 8" descr="A picture containing diagram, screensho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666477" name="Picture 8" descr="A picture containing diagram, screenshot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64CBD" w14:textId="1BDDBC23" w:rsidR="00D818E9" w:rsidRPr="0033003B" w:rsidRDefault="00D818E9" w:rsidP="0033003B">
      <w:bookmarkStart w:id="1" w:name="_Toc146361704"/>
      <w:r w:rsidRPr="0033003B">
        <w:rPr>
          <w:rStyle w:val="Heading1Char"/>
        </w:rPr>
        <w:t>Figure S1</w:t>
      </w:r>
      <w:bookmarkEnd w:id="1"/>
      <w:r w:rsidRPr="004D723F">
        <w:t xml:space="preserve">. </w:t>
      </w:r>
      <w:r w:rsidRPr="0033003B">
        <w:t>Frequency of gestational weight gain measurements by gestational age at visit</w:t>
      </w:r>
      <w:r w:rsidR="00F6176A" w:rsidRPr="0033003B">
        <w:t xml:space="preserve"> </w:t>
      </w:r>
      <w:r w:rsidR="00F05199" w:rsidRPr="0033003B">
        <w:t xml:space="preserve">among </w:t>
      </w:r>
      <w:r w:rsidR="00D66785" w:rsidRPr="0033003B">
        <w:t>N=</w:t>
      </w:r>
      <w:r w:rsidR="00FE369B" w:rsidRPr="0033003B">
        <w:t>55</w:t>
      </w:r>
      <w:r w:rsidR="00533FC5" w:rsidRPr="0033003B">
        <w:t xml:space="preserve">,723 individuals </w:t>
      </w:r>
      <w:r w:rsidR="00F05199" w:rsidRPr="0033003B">
        <w:t xml:space="preserve">in the Stockholm-Gotland perinatal cohort </w:t>
      </w:r>
      <w:r w:rsidR="00533FC5" w:rsidRPr="0033003B">
        <w:t xml:space="preserve">with an </w:t>
      </w:r>
      <w:r w:rsidR="007C1346" w:rsidRPr="0033003B">
        <w:t xml:space="preserve">index </w:t>
      </w:r>
      <w:r w:rsidR="00EF3D81" w:rsidRPr="0033003B">
        <w:t xml:space="preserve">pregnancy </w:t>
      </w:r>
      <w:r w:rsidR="00533FC5" w:rsidRPr="0033003B">
        <w:t xml:space="preserve">between 2008-2014 and a </w:t>
      </w:r>
      <w:r w:rsidR="007C1346" w:rsidRPr="0033003B">
        <w:t xml:space="preserve">subsequent </w:t>
      </w:r>
      <w:r w:rsidR="00EF3D81" w:rsidRPr="0033003B">
        <w:t xml:space="preserve">pregnancy </w:t>
      </w:r>
      <w:r w:rsidR="00533FC5" w:rsidRPr="0033003B">
        <w:t>through 2019</w:t>
      </w:r>
      <w:r w:rsidR="00F05199" w:rsidRPr="0033003B">
        <w:t>.</w:t>
      </w:r>
    </w:p>
    <w:p w14:paraId="5B4C93B8" w14:textId="1059C335" w:rsidR="00D818E9" w:rsidRPr="00FE369B" w:rsidRDefault="00D818E9" w:rsidP="0033003B">
      <w:r>
        <w:br w:type="page"/>
      </w:r>
    </w:p>
    <w:p w14:paraId="0F9718C6" w14:textId="567C065B" w:rsidR="00DF2F4B" w:rsidRDefault="002E31CB" w:rsidP="0033003B">
      <w:r>
        <w:rPr>
          <w:noProof/>
        </w:rPr>
        <w:lastRenderedPageBreak/>
        <w:drawing>
          <wp:inline distT="0" distB="0" distL="0" distR="0" wp14:anchorId="6F0CBB87" wp14:editId="1E1F0736">
            <wp:extent cx="5943600" cy="4320540"/>
            <wp:effectExtent l="0" t="0" r="0" b="3810"/>
            <wp:docPr id="1870664115" name="Picture 7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664115" name="Picture 7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EEFED" w14:textId="3ED174A6" w:rsidR="00DF2F4B" w:rsidRDefault="00DF2F4B" w:rsidP="0033003B">
      <w:bookmarkStart w:id="2" w:name="_Toc146361705"/>
      <w:r w:rsidRPr="0033003B">
        <w:rPr>
          <w:rStyle w:val="Heading1Char"/>
        </w:rPr>
        <w:t>Figure S</w:t>
      </w:r>
      <w:r w:rsidR="00D818E9" w:rsidRPr="0033003B">
        <w:rPr>
          <w:rStyle w:val="Heading1Char"/>
        </w:rPr>
        <w:t>2</w:t>
      </w:r>
      <w:bookmarkEnd w:id="2"/>
      <w:r w:rsidRPr="004D723F">
        <w:t xml:space="preserve">. </w:t>
      </w:r>
      <w:r>
        <w:t xml:space="preserve">Distribution of gestational weight gain </w:t>
      </w:r>
      <w:r w:rsidR="002040FA">
        <w:t xml:space="preserve">at </w:t>
      </w:r>
      <w:r w:rsidR="002E31CB">
        <w:t>37</w:t>
      </w:r>
      <w:r w:rsidR="002040FA">
        <w:t xml:space="preserve"> weeks </w:t>
      </w:r>
      <w:r>
        <w:t xml:space="preserve">among </w:t>
      </w:r>
      <w:r w:rsidR="0088204B">
        <w:t>participants</w:t>
      </w:r>
      <w:r w:rsidR="00FF3AE0">
        <w:t xml:space="preserve"> </w:t>
      </w:r>
      <w:r w:rsidR="00F05199">
        <w:t>in the Stockhol</w:t>
      </w:r>
      <w:r w:rsidR="005A2CF1">
        <w:t>m</w:t>
      </w:r>
      <w:r w:rsidR="00F05199">
        <w:t>-Gotland perinatal cohort</w:t>
      </w:r>
      <w:r w:rsidR="00F05199" w:rsidRPr="00F05199">
        <w:t xml:space="preserve"> </w:t>
      </w:r>
      <w:r w:rsidR="00F05199">
        <w:t xml:space="preserve">with an </w:t>
      </w:r>
      <w:r w:rsidR="007C1346">
        <w:t xml:space="preserve">index </w:t>
      </w:r>
      <w:r w:rsidR="00EF3D81">
        <w:t xml:space="preserve">pregnancy </w:t>
      </w:r>
      <w:r w:rsidR="00320896">
        <w:t xml:space="preserve">from </w:t>
      </w:r>
      <w:r w:rsidR="00F05199">
        <w:t xml:space="preserve">2008-2014 </w:t>
      </w:r>
      <w:r w:rsidR="00D66785">
        <w:t xml:space="preserve">before </w:t>
      </w:r>
      <w:r w:rsidR="002E31CB">
        <w:t xml:space="preserve">(N=45,408) and after (N=20,547) </w:t>
      </w:r>
      <w:r w:rsidR="00D66785">
        <w:t xml:space="preserve">excluding participants who </w:t>
      </w:r>
      <w:r>
        <w:t xml:space="preserve">did </w:t>
      </w:r>
      <w:r w:rsidRPr="00D66785">
        <w:t>not</w:t>
      </w:r>
      <w:r>
        <w:t xml:space="preserve"> have a subsequent </w:t>
      </w:r>
      <w:r w:rsidR="00EF3D81">
        <w:t xml:space="preserve">pregnancy </w:t>
      </w:r>
      <w:r w:rsidR="001F2D4A">
        <w:t>through October 2019</w:t>
      </w:r>
      <w:r>
        <w:t>.</w:t>
      </w:r>
      <w:r w:rsidR="00F05199" w:rsidRPr="00F05199">
        <w:t xml:space="preserve"> </w:t>
      </w:r>
    </w:p>
    <w:p w14:paraId="3C38B1CF" w14:textId="660A1D5A" w:rsidR="00DF2F4B" w:rsidRDefault="00DF2F4B" w:rsidP="0033003B">
      <w:r>
        <w:br w:type="page"/>
      </w:r>
    </w:p>
    <w:p w14:paraId="5752480A" w14:textId="10503C14" w:rsidR="004C7F40" w:rsidRDefault="002E31CB" w:rsidP="0033003B">
      <w:r>
        <w:rPr>
          <w:noProof/>
        </w:rPr>
        <w:lastRenderedPageBreak/>
        <w:drawing>
          <wp:inline distT="0" distB="0" distL="0" distR="0" wp14:anchorId="0E2AF589" wp14:editId="024C4516">
            <wp:extent cx="5943600" cy="4320540"/>
            <wp:effectExtent l="0" t="0" r="0" b="3810"/>
            <wp:docPr id="1757681679" name="Picture 6" descr="A graph of weight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681679" name="Picture 6" descr="A graph of weight lo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40FA" w:rsidRPr="0033003B">
        <w:rPr>
          <w:rStyle w:val="Heading1Char"/>
        </w:rPr>
        <w:t>Figure S</w:t>
      </w:r>
      <w:r w:rsidR="00D818E9" w:rsidRPr="0033003B">
        <w:rPr>
          <w:rStyle w:val="Heading1Char"/>
        </w:rPr>
        <w:t>3</w:t>
      </w:r>
      <w:r w:rsidR="002040FA" w:rsidRPr="004D723F">
        <w:t>.</w:t>
      </w:r>
      <w:r w:rsidR="002040FA">
        <w:t xml:space="preserve"> </w:t>
      </w:r>
      <w:r w:rsidR="001F2D4A">
        <w:t xml:space="preserve">Distribution of gestational weight gain at </w:t>
      </w:r>
      <w:r>
        <w:t>25</w:t>
      </w:r>
      <w:r w:rsidR="001F2D4A">
        <w:t xml:space="preserve"> weeks among participants in the Stockholm-Gotland perinatal cohort</w:t>
      </w:r>
      <w:r w:rsidR="001F2D4A" w:rsidRPr="00F05199">
        <w:t xml:space="preserve"> </w:t>
      </w:r>
      <w:r w:rsidR="001F2D4A">
        <w:t xml:space="preserve">with an </w:t>
      </w:r>
      <w:r w:rsidR="007C1346">
        <w:t xml:space="preserve">index </w:t>
      </w:r>
      <w:r w:rsidR="00EF3D81">
        <w:t xml:space="preserve">pregnancy </w:t>
      </w:r>
      <w:r w:rsidR="00320896">
        <w:t xml:space="preserve">from </w:t>
      </w:r>
      <w:r w:rsidR="001F2D4A">
        <w:t xml:space="preserve">2008-2014 before </w:t>
      </w:r>
      <w:r>
        <w:t xml:space="preserve">(N=37,740) and after (N=16,660) </w:t>
      </w:r>
      <w:r w:rsidR="001F2D4A">
        <w:t xml:space="preserve">excluding participants who did </w:t>
      </w:r>
      <w:r w:rsidR="001F2D4A" w:rsidRPr="00D66785">
        <w:t>not</w:t>
      </w:r>
      <w:r w:rsidR="001F2D4A">
        <w:t xml:space="preserve"> have a subsequent </w:t>
      </w:r>
      <w:r w:rsidR="00EF3D81">
        <w:t xml:space="preserve">pregnancy </w:t>
      </w:r>
      <w:r w:rsidR="001F2D4A">
        <w:t>through October 2019.</w:t>
      </w:r>
    </w:p>
    <w:p w14:paraId="1B50534D" w14:textId="634BDD97" w:rsidR="004C7F40" w:rsidRDefault="004C7F40" w:rsidP="0033003B"/>
    <w:p w14:paraId="2EF607D4" w14:textId="22A3B529" w:rsidR="00184C7C" w:rsidRDefault="00184C7C" w:rsidP="0033003B"/>
    <w:p w14:paraId="4599B591" w14:textId="77777777" w:rsidR="00DF2F4B" w:rsidRDefault="00DF2F4B" w:rsidP="0033003B">
      <w:pPr>
        <w:sectPr w:rsidR="00DF2F4B" w:rsidSect="00E02BC5"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20078D3" w14:textId="19994A65" w:rsidR="00071A37" w:rsidRDefault="00071A37" w:rsidP="0033003B">
      <w:bookmarkStart w:id="3" w:name="_Toc146361706"/>
      <w:r w:rsidRPr="0033003B">
        <w:rPr>
          <w:rStyle w:val="Heading1Char"/>
        </w:rPr>
        <w:lastRenderedPageBreak/>
        <w:t>Table S1</w:t>
      </w:r>
      <w:bookmarkEnd w:id="3"/>
      <w:r w:rsidRPr="004D723F">
        <w:t>.</w:t>
      </w:r>
      <w:r>
        <w:t xml:space="preserve"> </w:t>
      </w:r>
      <w:r w:rsidR="005075FA">
        <w:t>S</w:t>
      </w:r>
      <w:r>
        <w:t>tudy population</w:t>
      </w:r>
      <w:r w:rsidR="005075FA">
        <w:t xml:space="preserve"> characteristics</w:t>
      </w:r>
      <w:r w:rsidR="00682327">
        <w:t>, stratified by early-pregnancy BMI</w:t>
      </w:r>
      <w:r>
        <w:t xml:space="preserve">. </w:t>
      </w:r>
      <w:r w:rsidR="00F05199">
        <w:t>Data are from</w:t>
      </w:r>
      <w:r w:rsidR="001F2D4A">
        <w:t xml:space="preserve"> N=55,723</w:t>
      </w:r>
      <w:r w:rsidR="00F05199">
        <w:t xml:space="preserve"> </w:t>
      </w:r>
      <w:r w:rsidR="001F2D4A">
        <w:t>participants</w:t>
      </w:r>
      <w:r w:rsidR="00F05199">
        <w:t xml:space="preserve"> in the Stockhol</w:t>
      </w:r>
      <w:r w:rsidR="005A2CF1">
        <w:t>m</w:t>
      </w:r>
      <w:r w:rsidR="00F05199">
        <w:t>-Gotland perinatal cohort</w:t>
      </w:r>
      <w:r w:rsidR="00F05199" w:rsidRPr="00F05199">
        <w:t xml:space="preserve"> </w:t>
      </w:r>
      <w:r w:rsidR="00F05199">
        <w:t xml:space="preserve">with an index </w:t>
      </w:r>
      <w:r w:rsidR="00EF3D81">
        <w:t xml:space="preserve">pregnancy </w:t>
      </w:r>
      <w:r w:rsidR="00320896">
        <w:t xml:space="preserve">from </w:t>
      </w:r>
      <w:r w:rsidR="00F05199">
        <w:t xml:space="preserve">2008-2014 and a subsequent </w:t>
      </w:r>
      <w:r w:rsidR="00EF3D81">
        <w:t xml:space="preserve">pregnancy </w:t>
      </w:r>
      <w:r w:rsidR="00F05199">
        <w:t xml:space="preserve">through 2019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"/>
        <w:gridCol w:w="3541"/>
        <w:gridCol w:w="1469"/>
        <w:gridCol w:w="1663"/>
        <w:gridCol w:w="1349"/>
        <w:gridCol w:w="1276"/>
        <w:gridCol w:w="1456"/>
      </w:tblGrid>
      <w:tr w:rsidR="00071A37" w:rsidRPr="00932876" w14:paraId="6B46B2C9" w14:textId="77777777" w:rsidTr="00726B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807E0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C2F252" w14:textId="77777777" w:rsidR="00071A37" w:rsidRPr="00932876" w:rsidRDefault="00071A37" w:rsidP="0033003B">
            <w:r w:rsidRPr="00932876">
              <w:t>Under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6F461" w14:textId="77777777" w:rsidR="00071A37" w:rsidRPr="00932876" w:rsidRDefault="00071A37" w:rsidP="0033003B">
            <w:r w:rsidRPr="00932876">
              <w:t>Normal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69F6BE" w14:textId="77777777" w:rsidR="00071A37" w:rsidRPr="00932876" w:rsidRDefault="00071A37" w:rsidP="0033003B">
            <w:r w:rsidRPr="00932876"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BB822" w14:textId="77777777" w:rsidR="00071A37" w:rsidRPr="00932876" w:rsidRDefault="00071A37" w:rsidP="0033003B">
            <w:r w:rsidRPr="00932876">
              <w:t>Obe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43B36A" w14:textId="77777777" w:rsidR="00071A37" w:rsidRPr="00932876" w:rsidRDefault="00071A37" w:rsidP="0033003B">
            <w:r w:rsidRPr="00932876">
              <w:t>Overall</w:t>
            </w:r>
          </w:p>
        </w:tc>
      </w:tr>
      <w:tr w:rsidR="00071A37" w:rsidRPr="00932876" w14:paraId="6664A59B" w14:textId="77777777" w:rsidTr="00726B9D">
        <w:trPr>
          <w:trHeight w:val="16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5BB97" w14:textId="77777777" w:rsidR="00071A37" w:rsidRPr="00932876" w:rsidRDefault="00071A37" w:rsidP="0033003B">
            <w:r w:rsidRPr="00932876"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A38FE" w14:textId="77777777" w:rsidR="00071A37" w:rsidRPr="00932876" w:rsidRDefault="00071A37" w:rsidP="0033003B">
            <w:r w:rsidRPr="00932876">
              <w:t>1,949 (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93767" w14:textId="77777777" w:rsidR="00071A37" w:rsidRPr="00932876" w:rsidRDefault="00071A37" w:rsidP="0033003B">
            <w:r w:rsidRPr="00932876">
              <w:t>39,170 (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BF16B3" w14:textId="77777777" w:rsidR="00071A37" w:rsidRPr="00932876" w:rsidRDefault="00071A37" w:rsidP="0033003B">
            <w:r w:rsidRPr="00932876">
              <w:t>10,713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6B848" w14:textId="77777777" w:rsidR="00071A37" w:rsidRPr="00932876" w:rsidRDefault="00071A37" w:rsidP="0033003B">
            <w:r w:rsidRPr="00932876">
              <w:t>3,891 (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68612C" w14:textId="77777777" w:rsidR="00071A37" w:rsidRPr="00932876" w:rsidRDefault="00071A37" w:rsidP="0033003B">
            <w:r w:rsidRPr="00932876">
              <w:t>55,723</w:t>
            </w:r>
            <w:r>
              <w:t xml:space="preserve"> (100)</w:t>
            </w:r>
          </w:p>
        </w:tc>
      </w:tr>
      <w:tr w:rsidR="00071A37" w:rsidRPr="00932876" w14:paraId="761D8C2B" w14:textId="77777777" w:rsidTr="00726B9D">
        <w:trPr>
          <w:trHeight w:val="166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2163B" w14:textId="77777777" w:rsidR="00071A37" w:rsidRPr="00932876" w:rsidRDefault="00071A37" w:rsidP="0033003B">
            <w:r w:rsidRPr="00932876">
              <w:t>Age at index birth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8BB6FE" w14:textId="77777777" w:rsidR="00071A37" w:rsidRPr="00932876" w:rsidRDefault="00071A37" w:rsidP="0033003B">
            <w:r w:rsidRPr="00932876">
              <w:t>28 ± 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7F4C7" w14:textId="77777777" w:rsidR="00071A37" w:rsidRPr="00932876" w:rsidRDefault="00071A37" w:rsidP="0033003B">
            <w:r w:rsidRPr="00932876">
              <w:t>30 ± 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767393" w14:textId="77777777" w:rsidR="00071A37" w:rsidRPr="00932876" w:rsidRDefault="00071A37" w:rsidP="0033003B">
            <w:r w:rsidRPr="00932876">
              <w:t>29 ± 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C9CDA" w14:textId="77777777" w:rsidR="00071A37" w:rsidRPr="00932876" w:rsidRDefault="00071A37" w:rsidP="0033003B">
            <w:r w:rsidRPr="00932876">
              <w:t>29 ± 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5A37DA" w14:textId="77777777" w:rsidR="00071A37" w:rsidRPr="00932876" w:rsidRDefault="00071A37" w:rsidP="0033003B">
            <w:r w:rsidRPr="00932876">
              <w:t>30 ± 4.4</w:t>
            </w:r>
          </w:p>
        </w:tc>
      </w:tr>
      <w:tr w:rsidR="00071A37" w:rsidRPr="00932876" w14:paraId="1A49E2B1" w14:textId="77777777" w:rsidTr="00726B9D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69755FD" w14:textId="77777777" w:rsidR="00071A37" w:rsidRPr="00932876" w:rsidRDefault="00071A37" w:rsidP="0033003B">
            <w:r w:rsidRPr="00932876">
              <w:t>Parity at index bir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CABB3A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</w:tcPr>
          <w:p w14:paraId="3A7D84A0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55BED2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</w:tcPr>
          <w:p w14:paraId="0086702F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8A7226" w14:textId="77777777" w:rsidR="00071A37" w:rsidRPr="00932876" w:rsidRDefault="00071A37" w:rsidP="0033003B"/>
        </w:tc>
      </w:tr>
      <w:tr w:rsidR="00071A37" w:rsidRPr="00932876" w14:paraId="0B0A07C9" w14:textId="77777777" w:rsidTr="00682327">
        <w:tc>
          <w:tcPr>
            <w:tcW w:w="299" w:type="dxa"/>
          </w:tcPr>
          <w:p w14:paraId="1F8A58CD" w14:textId="77777777" w:rsidR="00071A37" w:rsidRPr="00932876" w:rsidRDefault="00071A37" w:rsidP="0033003B"/>
        </w:tc>
        <w:tc>
          <w:tcPr>
            <w:tcW w:w="3541" w:type="dxa"/>
          </w:tcPr>
          <w:p w14:paraId="197D624D" w14:textId="77777777" w:rsidR="00071A37" w:rsidRPr="00932876" w:rsidRDefault="00071A37" w:rsidP="0033003B">
            <w:r w:rsidRPr="00932876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30F5CB" w14:textId="77777777" w:rsidR="00071A37" w:rsidRPr="00932876" w:rsidRDefault="00071A37" w:rsidP="0033003B">
            <w:r w:rsidRPr="00932876">
              <w:t>1,434 (76)</w:t>
            </w:r>
          </w:p>
        </w:tc>
        <w:tc>
          <w:tcPr>
            <w:tcW w:w="0" w:type="auto"/>
          </w:tcPr>
          <w:p w14:paraId="43525413" w14:textId="77777777" w:rsidR="00071A37" w:rsidRPr="00932876" w:rsidRDefault="00071A37" w:rsidP="0033003B">
            <w:r w:rsidRPr="00932876">
              <w:t>28,786 (73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7022F6" w14:textId="77777777" w:rsidR="00071A37" w:rsidRPr="00932876" w:rsidRDefault="00071A37" w:rsidP="0033003B">
            <w:r w:rsidRPr="00932876">
              <w:t>6,843 (64)</w:t>
            </w:r>
          </w:p>
        </w:tc>
        <w:tc>
          <w:tcPr>
            <w:tcW w:w="0" w:type="auto"/>
          </w:tcPr>
          <w:p w14:paraId="10FA0AD7" w14:textId="77777777" w:rsidR="00071A37" w:rsidRPr="00932876" w:rsidRDefault="00071A37" w:rsidP="0033003B">
            <w:r w:rsidRPr="00932876">
              <w:t>2,229 (5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7E9AEB" w14:textId="77777777" w:rsidR="00071A37" w:rsidRPr="00932876" w:rsidRDefault="00071A37" w:rsidP="0033003B">
            <w:r w:rsidRPr="00932876">
              <w:t>39,292 (71)</w:t>
            </w:r>
          </w:p>
        </w:tc>
      </w:tr>
      <w:tr w:rsidR="00071A37" w:rsidRPr="00932876" w14:paraId="47F51B0D" w14:textId="77777777" w:rsidTr="00682327">
        <w:tc>
          <w:tcPr>
            <w:tcW w:w="299" w:type="dxa"/>
          </w:tcPr>
          <w:p w14:paraId="1AD95867" w14:textId="77777777" w:rsidR="00071A37" w:rsidRPr="00932876" w:rsidRDefault="00071A37" w:rsidP="0033003B"/>
        </w:tc>
        <w:tc>
          <w:tcPr>
            <w:tcW w:w="3541" w:type="dxa"/>
          </w:tcPr>
          <w:p w14:paraId="1F212B9B" w14:textId="77777777" w:rsidR="00071A37" w:rsidRPr="00932876" w:rsidRDefault="00071A37" w:rsidP="0033003B">
            <w:r w:rsidRPr="00932876"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929806" w14:textId="77777777" w:rsidR="00071A37" w:rsidRPr="00932876" w:rsidRDefault="00071A37" w:rsidP="0033003B">
            <w:r w:rsidRPr="00932876">
              <w:t>432 (22)</w:t>
            </w:r>
          </w:p>
        </w:tc>
        <w:tc>
          <w:tcPr>
            <w:tcW w:w="0" w:type="auto"/>
          </w:tcPr>
          <w:p w14:paraId="50DEF94B" w14:textId="77777777" w:rsidR="00071A37" w:rsidRPr="00932876" w:rsidRDefault="00071A37" w:rsidP="0033003B">
            <w:r w:rsidRPr="00932876">
              <w:t>8,416 (2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0E874B" w14:textId="77777777" w:rsidR="00071A37" w:rsidRPr="00932876" w:rsidRDefault="00071A37" w:rsidP="0033003B">
            <w:r w:rsidRPr="00932876">
              <w:t>2,775 (26)</w:t>
            </w:r>
          </w:p>
        </w:tc>
        <w:tc>
          <w:tcPr>
            <w:tcW w:w="0" w:type="auto"/>
          </w:tcPr>
          <w:p w14:paraId="696901F0" w14:textId="77777777" w:rsidR="00071A37" w:rsidRPr="00932876" w:rsidRDefault="00071A37" w:rsidP="0033003B">
            <w:r w:rsidRPr="00932876">
              <w:t>1,053 (2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7C4F24" w14:textId="77777777" w:rsidR="00071A37" w:rsidRPr="00932876" w:rsidRDefault="00071A37" w:rsidP="0033003B">
            <w:r w:rsidRPr="00932876">
              <w:t>12,676 (23)</w:t>
            </w:r>
          </w:p>
        </w:tc>
      </w:tr>
      <w:tr w:rsidR="00071A37" w:rsidRPr="00932876" w14:paraId="2A21003A" w14:textId="77777777" w:rsidTr="00682327">
        <w:tc>
          <w:tcPr>
            <w:tcW w:w="299" w:type="dxa"/>
            <w:tcBorders>
              <w:bottom w:val="single" w:sz="4" w:space="0" w:color="auto"/>
            </w:tcBorders>
          </w:tcPr>
          <w:p w14:paraId="211BAF0C" w14:textId="77777777" w:rsidR="00071A37" w:rsidRPr="00932876" w:rsidRDefault="00071A37" w:rsidP="0033003B"/>
        </w:tc>
        <w:tc>
          <w:tcPr>
            <w:tcW w:w="3541" w:type="dxa"/>
            <w:tcBorders>
              <w:bottom w:val="single" w:sz="4" w:space="0" w:color="auto"/>
            </w:tcBorders>
          </w:tcPr>
          <w:p w14:paraId="3E17135C" w14:textId="77777777" w:rsidR="00071A37" w:rsidRPr="00932876" w:rsidRDefault="00071A37" w:rsidP="0033003B">
            <w:r w:rsidRPr="00932876">
              <w:t>≥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4E8C83" w14:textId="77777777" w:rsidR="00071A37" w:rsidRPr="00932876" w:rsidRDefault="00071A37" w:rsidP="0033003B">
            <w:r w:rsidRPr="00932876">
              <w:t>83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13A21" w14:textId="77777777" w:rsidR="00071A37" w:rsidRPr="00932876" w:rsidRDefault="00071A37" w:rsidP="0033003B">
            <w:r w:rsidRPr="00932876">
              <w:t>1,968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CFFB33" w14:textId="718C6099" w:rsidR="00071A37" w:rsidRPr="00932876" w:rsidRDefault="00071A37" w:rsidP="0033003B">
            <w:r w:rsidRPr="00932876">
              <w:t>1,095</w:t>
            </w:r>
            <w:r w:rsidR="00F8718C">
              <w:t xml:space="preserve">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4ACFE" w14:textId="2474C062" w:rsidR="00071A37" w:rsidRPr="00932876" w:rsidRDefault="00071A37" w:rsidP="0033003B">
            <w:r w:rsidRPr="00932876">
              <w:t>609</w:t>
            </w:r>
            <w:r w:rsidR="00F8718C">
              <w:t xml:space="preserve">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CD6177" w14:textId="77777777" w:rsidR="00071A37" w:rsidRPr="00932876" w:rsidRDefault="00071A37" w:rsidP="0033003B">
            <w:r w:rsidRPr="00932876">
              <w:t>3,755 (6.7)</w:t>
            </w:r>
          </w:p>
        </w:tc>
      </w:tr>
      <w:tr w:rsidR="00071A37" w:rsidRPr="00932876" w14:paraId="41F8AD11" w14:textId="77777777" w:rsidTr="00682327">
        <w:tc>
          <w:tcPr>
            <w:tcW w:w="3840" w:type="dxa"/>
            <w:gridSpan w:val="2"/>
            <w:tcBorders>
              <w:top w:val="single" w:sz="4" w:space="0" w:color="auto"/>
            </w:tcBorders>
          </w:tcPr>
          <w:p w14:paraId="4F127D6C" w14:textId="77777777" w:rsidR="00071A37" w:rsidRPr="00932876" w:rsidRDefault="00071A37" w:rsidP="0033003B">
            <w:r w:rsidRPr="00932876">
              <w:t>Gestational weight gain (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27599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</w:tcPr>
          <w:p w14:paraId="43462E7F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7295A6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</w:tcPr>
          <w:p w14:paraId="24E40781" w14:textId="77777777" w:rsidR="00071A37" w:rsidRPr="00932876" w:rsidRDefault="00071A37" w:rsidP="0033003B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009FA0" w14:textId="77777777" w:rsidR="00071A37" w:rsidRPr="00932876" w:rsidRDefault="00071A37" w:rsidP="0033003B"/>
        </w:tc>
      </w:tr>
      <w:tr w:rsidR="00A16052" w:rsidRPr="00932876" w14:paraId="2FB3A026" w14:textId="77777777" w:rsidTr="00682327">
        <w:tc>
          <w:tcPr>
            <w:tcW w:w="299" w:type="dxa"/>
          </w:tcPr>
          <w:p w14:paraId="189832D2" w14:textId="77777777" w:rsidR="00A16052" w:rsidRPr="00932876" w:rsidRDefault="00A16052" w:rsidP="0033003B"/>
        </w:tc>
        <w:tc>
          <w:tcPr>
            <w:tcW w:w="3541" w:type="dxa"/>
          </w:tcPr>
          <w:p w14:paraId="21E270D1" w14:textId="0F1AA285" w:rsidR="00A16052" w:rsidRPr="00932876" w:rsidRDefault="00A16052" w:rsidP="0033003B">
            <w:r w:rsidRPr="00932876">
              <w:t xml:space="preserve">37 </w:t>
            </w:r>
            <w:proofErr w:type="spellStart"/>
            <w:r w:rsidRPr="00932876">
              <w:t>weeks</w:t>
            </w:r>
            <w:r w:rsidRPr="00A1605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070EC331" w14:textId="07F680E9" w:rsidR="00A16052" w:rsidRPr="00932876" w:rsidRDefault="00A16052" w:rsidP="0033003B">
            <w:r w:rsidRPr="00932876">
              <w:t>14 ± 4.2</w:t>
            </w:r>
          </w:p>
        </w:tc>
        <w:tc>
          <w:tcPr>
            <w:tcW w:w="0" w:type="auto"/>
          </w:tcPr>
          <w:p w14:paraId="5C62EA4B" w14:textId="16BC0FD0" w:rsidR="00A16052" w:rsidRPr="00932876" w:rsidRDefault="00A16052" w:rsidP="0033003B">
            <w:r w:rsidRPr="00932876">
              <w:t>14 ± 4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C321A0" w14:textId="47B755A2" w:rsidR="00A16052" w:rsidRPr="00932876" w:rsidRDefault="00A16052" w:rsidP="0033003B">
            <w:r w:rsidRPr="00932876">
              <w:t>14 ± 5.2</w:t>
            </w:r>
          </w:p>
        </w:tc>
        <w:tc>
          <w:tcPr>
            <w:tcW w:w="0" w:type="auto"/>
          </w:tcPr>
          <w:p w14:paraId="2DEDE3EC" w14:textId="5F5D1518" w:rsidR="00A16052" w:rsidRPr="00932876" w:rsidRDefault="00A16052" w:rsidP="0033003B">
            <w:r w:rsidRPr="00932876">
              <w:t>11 ± 6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4DA4AF" w14:textId="10FF337B" w:rsidR="00A16052" w:rsidRPr="00932876" w:rsidRDefault="00A16052" w:rsidP="0033003B">
            <w:r w:rsidRPr="00932876">
              <w:t>14 ± 4.7</w:t>
            </w:r>
          </w:p>
        </w:tc>
      </w:tr>
      <w:tr w:rsidR="00A16052" w:rsidRPr="00932876" w14:paraId="22ADEC20" w14:textId="77777777" w:rsidTr="00682327">
        <w:tc>
          <w:tcPr>
            <w:tcW w:w="299" w:type="dxa"/>
          </w:tcPr>
          <w:p w14:paraId="7C144D3F" w14:textId="77777777" w:rsidR="00A16052" w:rsidRPr="00932876" w:rsidRDefault="00A16052" w:rsidP="0033003B"/>
        </w:tc>
        <w:tc>
          <w:tcPr>
            <w:tcW w:w="3541" w:type="dxa"/>
          </w:tcPr>
          <w:p w14:paraId="31E4758E" w14:textId="34DBA4F9" w:rsidR="00A16052" w:rsidRPr="00932876" w:rsidRDefault="00A16052" w:rsidP="0033003B">
            <w:r w:rsidRPr="00932876">
              <w:t xml:space="preserve">25 </w:t>
            </w:r>
            <w:proofErr w:type="spellStart"/>
            <w:r w:rsidRPr="00932876">
              <w:t>weeks</w:t>
            </w:r>
            <w:r w:rsidRPr="00A1605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247E923E" w14:textId="77777777" w:rsidR="00A16052" w:rsidRPr="00932876" w:rsidRDefault="00A16052" w:rsidP="0033003B">
            <w:r w:rsidRPr="00932876">
              <w:t>7.2 ± 2.7</w:t>
            </w:r>
          </w:p>
        </w:tc>
        <w:tc>
          <w:tcPr>
            <w:tcW w:w="0" w:type="auto"/>
          </w:tcPr>
          <w:p w14:paraId="26BD1D35" w14:textId="77777777" w:rsidR="00A16052" w:rsidRPr="00932876" w:rsidRDefault="00A16052" w:rsidP="0033003B">
            <w:r w:rsidRPr="00932876">
              <w:t>7.3 ± 2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163513" w14:textId="77777777" w:rsidR="00A16052" w:rsidRPr="00932876" w:rsidRDefault="00A16052" w:rsidP="0033003B">
            <w:r w:rsidRPr="00932876">
              <w:t>6.8 ± 3.5</w:t>
            </w:r>
          </w:p>
        </w:tc>
        <w:tc>
          <w:tcPr>
            <w:tcW w:w="0" w:type="auto"/>
          </w:tcPr>
          <w:p w14:paraId="2EFEE3EF" w14:textId="77777777" w:rsidR="00A16052" w:rsidRPr="00932876" w:rsidRDefault="00A16052" w:rsidP="0033003B">
            <w:r w:rsidRPr="00932876">
              <w:t>4.8 ± 3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7B0CFD" w14:textId="77777777" w:rsidR="00A16052" w:rsidRPr="00932876" w:rsidRDefault="00A16052" w:rsidP="0033003B">
            <w:r w:rsidRPr="00932876">
              <w:t>7.0 ± 3.1</w:t>
            </w:r>
          </w:p>
        </w:tc>
      </w:tr>
      <w:tr w:rsidR="00A16052" w:rsidRPr="00932876" w14:paraId="6EFAAE49" w14:textId="77777777" w:rsidTr="00726B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BECE1" w14:textId="77777777" w:rsidR="00A16052" w:rsidRPr="00932876" w:rsidRDefault="00A16052" w:rsidP="0033003B">
            <w:r w:rsidRPr="00932876">
              <w:t>Interpregnancy interval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3B2A49" w14:textId="77777777" w:rsidR="00A16052" w:rsidRPr="00932876" w:rsidRDefault="00A16052" w:rsidP="0033003B">
            <w:r w:rsidRPr="00932876">
              <w:t>2.6 ± 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2155A" w14:textId="77777777" w:rsidR="00A16052" w:rsidRPr="00932876" w:rsidRDefault="00A16052" w:rsidP="0033003B">
            <w:r w:rsidRPr="00932876">
              <w:t>2.4 ± 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89E7A7" w14:textId="77777777" w:rsidR="00A16052" w:rsidRPr="00932876" w:rsidRDefault="00A16052" w:rsidP="0033003B">
            <w:r w:rsidRPr="00932876">
              <w:t>2.5 ± 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8AFDC" w14:textId="77777777" w:rsidR="00A16052" w:rsidRPr="00932876" w:rsidRDefault="00A16052" w:rsidP="0033003B">
            <w:r w:rsidRPr="00932876">
              <w:t>2.6 ± 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CF5B9F" w14:textId="77777777" w:rsidR="00A16052" w:rsidRPr="00932876" w:rsidRDefault="00A16052" w:rsidP="0033003B">
            <w:r w:rsidRPr="00932876">
              <w:t>2.5 ± 1.6</w:t>
            </w:r>
          </w:p>
        </w:tc>
      </w:tr>
      <w:tr w:rsidR="00A16052" w:rsidRPr="00932876" w14:paraId="13696AA3" w14:textId="77777777" w:rsidTr="00726B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D2A52" w14:textId="77777777" w:rsidR="00A16052" w:rsidRPr="00932876" w:rsidRDefault="00A16052" w:rsidP="0033003B">
            <w:r w:rsidRPr="00932876">
              <w:t>Interpregnancy weight change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4D52C0" w14:textId="77777777" w:rsidR="00A16052" w:rsidRPr="00932876" w:rsidRDefault="00A16052" w:rsidP="0033003B">
            <w:r w:rsidRPr="00932876">
              <w:t>1.7 ± 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C43C1" w14:textId="77777777" w:rsidR="00A16052" w:rsidRPr="00932876" w:rsidRDefault="00A16052" w:rsidP="0033003B">
            <w:r w:rsidRPr="00932876">
              <w:t>1.3 ± 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6FF8D6" w14:textId="77777777" w:rsidR="00A16052" w:rsidRPr="00932876" w:rsidRDefault="00A16052" w:rsidP="0033003B">
            <w:r w:rsidRPr="00932876">
              <w:t>1.7 ± 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A0CA7" w14:textId="77777777" w:rsidR="00A16052" w:rsidRPr="00932876" w:rsidRDefault="00A16052" w:rsidP="0033003B">
            <w:r w:rsidRPr="00764B18">
              <w:t>0.25</w:t>
            </w:r>
            <w:r w:rsidRPr="00932876">
              <w:t xml:space="preserve"> ± 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B40D28" w14:textId="77777777" w:rsidR="00A16052" w:rsidRPr="00932876" w:rsidRDefault="00A16052" w:rsidP="0033003B">
            <w:r w:rsidRPr="00932876">
              <w:t>1.3 ± 8.9</w:t>
            </w:r>
          </w:p>
        </w:tc>
      </w:tr>
      <w:tr w:rsidR="00A16052" w:rsidRPr="00932876" w14:paraId="554D31F4" w14:textId="77777777" w:rsidTr="00726B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C9E0B" w14:textId="77777777" w:rsidR="00A16052" w:rsidRPr="00932876" w:rsidRDefault="00A16052" w:rsidP="0033003B">
            <w:r w:rsidRPr="00932876">
              <w:t>≥10 kg interpregnancy weight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B7F9FE" w14:textId="77777777" w:rsidR="00A16052" w:rsidRPr="00932876" w:rsidRDefault="00A16052" w:rsidP="0033003B">
            <w:r w:rsidRPr="00932876">
              <w:t>305 (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E51A0" w14:textId="77777777" w:rsidR="00A16052" w:rsidRPr="00932876" w:rsidRDefault="00A16052" w:rsidP="0033003B">
            <w:r w:rsidRPr="00932876">
              <w:t>6,525 (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8E447C" w14:textId="77777777" w:rsidR="00A16052" w:rsidRPr="00932876" w:rsidRDefault="00A16052" w:rsidP="0033003B">
            <w:r w:rsidRPr="00932876">
              <w:t>2,031 (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62F54" w14:textId="77777777" w:rsidR="00A16052" w:rsidRPr="00932876" w:rsidRDefault="00A16052" w:rsidP="0033003B">
            <w:r w:rsidRPr="00932876">
              <w:t>664 (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B25AAC" w14:textId="77777777" w:rsidR="00A16052" w:rsidRPr="00932876" w:rsidRDefault="00A16052" w:rsidP="0033003B">
            <w:r w:rsidRPr="00932876">
              <w:t>9,542 (17)</w:t>
            </w:r>
          </w:p>
        </w:tc>
      </w:tr>
      <w:tr w:rsidR="00A16052" w:rsidRPr="00932876" w14:paraId="44D9B945" w14:textId="77777777" w:rsidTr="00726B9D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243B3" w14:textId="77777777" w:rsidR="00A16052" w:rsidRPr="00932876" w:rsidRDefault="00A16052" w:rsidP="0033003B">
            <w:r w:rsidRPr="00932876">
              <w:t>≥5 kg interpregnancy weight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6BD1BD" w14:textId="77777777" w:rsidR="00A16052" w:rsidRPr="00932876" w:rsidRDefault="00A16052" w:rsidP="0033003B">
            <w:r w:rsidRPr="00932876">
              <w:t>640 (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A23D8" w14:textId="77777777" w:rsidR="00A16052" w:rsidRPr="00932876" w:rsidRDefault="00A16052" w:rsidP="0033003B">
            <w:r w:rsidRPr="00932876">
              <w:t>13,182 (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1DC353" w14:textId="77777777" w:rsidR="00A16052" w:rsidRPr="00932876" w:rsidRDefault="00A16052" w:rsidP="0033003B">
            <w:r w:rsidRPr="00932876">
              <w:t>3,923 (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B2748" w14:textId="77777777" w:rsidR="00A16052" w:rsidRPr="00932876" w:rsidRDefault="00A16052" w:rsidP="0033003B">
            <w:r w:rsidRPr="00932876">
              <w:t>1,340 (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7EF714" w14:textId="77777777" w:rsidR="00A16052" w:rsidRPr="00932876" w:rsidRDefault="00A16052" w:rsidP="0033003B">
            <w:r w:rsidRPr="00932876">
              <w:t>19,058 (34)</w:t>
            </w:r>
          </w:p>
        </w:tc>
      </w:tr>
    </w:tbl>
    <w:p w14:paraId="11CF612E" w14:textId="470DC0FF" w:rsidR="00682327" w:rsidRDefault="00682327" w:rsidP="0033003B">
      <w:r>
        <w:t xml:space="preserve">Note: Data are reported as mean ± </w:t>
      </w:r>
      <w:proofErr w:type="spellStart"/>
      <w:r>
        <w:t>sd</w:t>
      </w:r>
      <w:proofErr w:type="spellEnd"/>
      <w:r>
        <w:t xml:space="preserve"> or N (%).</w:t>
      </w:r>
    </w:p>
    <w:p w14:paraId="0B34BF95" w14:textId="7D7F0B97" w:rsidR="00A16052" w:rsidRPr="00A16052" w:rsidRDefault="00A16052" w:rsidP="0033003B">
      <w:proofErr w:type="spellStart"/>
      <w:r>
        <w:rPr>
          <w:vertAlign w:val="superscript"/>
        </w:rPr>
        <w:t>a</w:t>
      </w:r>
      <w:r>
        <w:t>N</w:t>
      </w:r>
      <w:proofErr w:type="spellEnd"/>
      <w:r>
        <w:t>=711 underweight, 14,391 normal weight, 4,018 overweight, 1,428 obese, 20,548 overall</w:t>
      </w:r>
    </w:p>
    <w:p w14:paraId="7F94146E" w14:textId="77777777" w:rsidR="00FD7188" w:rsidRDefault="00A16052" w:rsidP="0033003B">
      <w:pPr>
        <w:sectPr w:rsidR="00FD7188" w:rsidSect="00E02BC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vertAlign w:val="superscript"/>
        </w:rPr>
        <w:t>b</w:t>
      </w:r>
      <w:r w:rsidR="00071A37">
        <w:t>N</w:t>
      </w:r>
      <w:proofErr w:type="spellEnd"/>
      <w:r w:rsidR="00071A37">
        <w:t>=584 underweight, 11,511 normal weight, 3,373 overweight, 1,192 obese, 16,660 overall</w:t>
      </w:r>
    </w:p>
    <w:p w14:paraId="3B02C656" w14:textId="7CFD4867" w:rsidR="004C7F40" w:rsidRDefault="004C7F40" w:rsidP="0033003B">
      <w:bookmarkStart w:id="4" w:name="_Toc146361707"/>
      <w:r w:rsidRPr="0033003B">
        <w:rPr>
          <w:rStyle w:val="Heading1Char"/>
        </w:rPr>
        <w:lastRenderedPageBreak/>
        <w:t xml:space="preserve">Table </w:t>
      </w:r>
      <w:r w:rsidR="00344E73" w:rsidRPr="0033003B">
        <w:rPr>
          <w:rStyle w:val="Heading1Char"/>
        </w:rPr>
        <w:t>S2</w:t>
      </w:r>
      <w:bookmarkEnd w:id="4"/>
      <w:r w:rsidRPr="004D723F">
        <w:t>.</w:t>
      </w:r>
      <w:r>
        <w:t xml:space="preserve"> Gestational weight gain percentiles in </w:t>
      </w:r>
      <w:r w:rsidR="0033003B">
        <w:t>kg</w:t>
      </w:r>
      <w:r>
        <w:t xml:space="preserve"> (95% CI) among participants in the Stockholm-Gotland perinatal cohort</w:t>
      </w:r>
      <w:r w:rsidRPr="00F05199">
        <w:t xml:space="preserve"> </w:t>
      </w:r>
      <w:r>
        <w:t xml:space="preserve">with an index </w:t>
      </w:r>
      <w:r w:rsidR="00EF3D81">
        <w:t xml:space="preserve">pregnancy </w:t>
      </w:r>
      <w:r>
        <w:t xml:space="preserve">between 2008-2014 and a subsequent </w:t>
      </w:r>
      <w:r w:rsidR="00EF3D81">
        <w:t xml:space="preserve">pregnancy </w:t>
      </w:r>
      <w:r>
        <w:t xml:space="preserve">through 2019, before and after excluding participants with high interpregnancy weight chang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"/>
        <w:gridCol w:w="2172"/>
        <w:gridCol w:w="916"/>
        <w:gridCol w:w="962"/>
        <w:gridCol w:w="1094"/>
        <w:gridCol w:w="1094"/>
        <w:gridCol w:w="1094"/>
        <w:gridCol w:w="985"/>
        <w:gridCol w:w="1005"/>
        <w:gridCol w:w="827"/>
        <w:gridCol w:w="827"/>
        <w:gridCol w:w="1094"/>
        <w:gridCol w:w="1094"/>
        <w:gridCol w:w="985"/>
      </w:tblGrid>
      <w:tr w:rsidR="00F43C39" w14:paraId="5FC07E33" w14:textId="1A8D87C5" w:rsidTr="0033003B">
        <w:tc>
          <w:tcPr>
            <w:tcW w:w="87" w:type="pct"/>
            <w:tcBorders>
              <w:top w:val="single" w:sz="4" w:space="0" w:color="auto"/>
              <w:bottom w:val="single" w:sz="4" w:space="0" w:color="auto"/>
            </w:tcBorders>
          </w:tcPr>
          <w:p w14:paraId="747FA3E3" w14:textId="77777777" w:rsidR="00F43C39" w:rsidRDefault="00F43C39" w:rsidP="0033003B">
            <w:bookmarkStart w:id="5" w:name="_Hlk132279110"/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5FBF22B7" w14:textId="77777777" w:rsidR="00F43C39" w:rsidRDefault="00F43C39" w:rsidP="0033003B"/>
        </w:tc>
        <w:tc>
          <w:tcPr>
            <w:tcW w:w="213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0AA74A" w14:textId="77777777" w:rsidR="00F43C39" w:rsidRDefault="00F43C39" w:rsidP="0033003B">
            <w:pPr>
              <w:jc w:val="center"/>
            </w:pPr>
            <w:r>
              <w:t>37 weeks gestation</w:t>
            </w:r>
          </w:p>
        </w:tc>
        <w:tc>
          <w:tcPr>
            <w:tcW w:w="202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07D1F4" w14:textId="4D31D782" w:rsidR="00F43C39" w:rsidRDefault="00F43C39" w:rsidP="0033003B">
            <w:pPr>
              <w:jc w:val="center"/>
            </w:pPr>
            <w:r>
              <w:t>25 weeks gestation</w:t>
            </w:r>
          </w:p>
        </w:tc>
      </w:tr>
      <w:tr w:rsidR="00F43C39" w14:paraId="3714DD9A" w14:textId="510BF8F9" w:rsidTr="0033003B"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64CD5" w14:textId="77777777" w:rsidR="00F43C39" w:rsidRDefault="00F43C39" w:rsidP="0033003B">
            <w:r>
              <w:t>Percentil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4E6268" w14:textId="77777777" w:rsidR="00F43C39" w:rsidRDefault="00F43C39" w:rsidP="0033003B">
            <w:pPr>
              <w:jc w:val="center"/>
            </w:pPr>
            <w:r>
              <w:t>3rd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2222B9" w14:textId="77777777" w:rsidR="00F43C39" w:rsidRDefault="00F43C39" w:rsidP="0033003B">
            <w:pPr>
              <w:jc w:val="center"/>
            </w:pPr>
            <w:r>
              <w:t>10t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9ADF43" w14:textId="77777777" w:rsidR="00F43C39" w:rsidRDefault="00F43C39" w:rsidP="0033003B">
            <w:pPr>
              <w:jc w:val="center"/>
            </w:pPr>
            <w:r>
              <w:t>50t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73CED4" w14:textId="77777777" w:rsidR="00F43C39" w:rsidRDefault="00F43C39" w:rsidP="0033003B">
            <w:pPr>
              <w:jc w:val="center"/>
            </w:pPr>
            <w:r>
              <w:t>90t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D26B6A" w14:textId="77777777" w:rsidR="00F43C39" w:rsidRDefault="00F43C39" w:rsidP="0033003B">
            <w:pPr>
              <w:jc w:val="center"/>
            </w:pPr>
            <w:r>
              <w:t>97th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6F9787" w14:textId="77777777" w:rsidR="00F43C39" w:rsidRDefault="00F43C39" w:rsidP="0033003B">
            <w:pPr>
              <w:jc w:val="center"/>
            </w:pPr>
            <w:r>
              <w:t>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1CF47DE6" w14:textId="54AA2C01" w:rsidR="00F43C39" w:rsidRDefault="00F43C39" w:rsidP="0033003B">
            <w:pPr>
              <w:jc w:val="center"/>
            </w:pPr>
            <w:r>
              <w:t>3rd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308AEFE0" w14:textId="1F66FD7A" w:rsidR="00F43C39" w:rsidRDefault="00F43C39" w:rsidP="0033003B">
            <w:pPr>
              <w:jc w:val="center"/>
            </w:pPr>
            <w:r>
              <w:t>10th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794FF65E" w14:textId="4D17065D" w:rsidR="00F43C39" w:rsidRDefault="00F43C39" w:rsidP="0033003B">
            <w:pPr>
              <w:jc w:val="center"/>
            </w:pPr>
            <w:r>
              <w:t>50t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0925D1E4" w14:textId="075BFDD9" w:rsidR="00F43C39" w:rsidRDefault="00F43C39" w:rsidP="0033003B">
            <w:pPr>
              <w:jc w:val="center"/>
            </w:pPr>
            <w:r>
              <w:t>90th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01CE9676" w14:textId="6F261C0F" w:rsidR="00F43C39" w:rsidRDefault="00F43C39" w:rsidP="0033003B">
            <w:pPr>
              <w:jc w:val="center"/>
            </w:pPr>
            <w:r>
              <w:t>97th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7525AA8E" w14:textId="240F6E6D" w:rsidR="00F43C39" w:rsidRDefault="00F43C39" w:rsidP="0033003B">
            <w:pPr>
              <w:jc w:val="center"/>
            </w:pPr>
            <w:r>
              <w:t>N</w:t>
            </w:r>
          </w:p>
        </w:tc>
      </w:tr>
      <w:tr w:rsidR="00F43C39" w14:paraId="1737D4B2" w14:textId="6E58F74C" w:rsidTr="0033003B"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36862254" w14:textId="77777777" w:rsidR="00F43C39" w:rsidRDefault="00F43C39" w:rsidP="0033003B">
            <w:r>
              <w:t>Underweight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EF9B2A" w14:textId="77777777" w:rsidR="00F43C39" w:rsidRDefault="00F43C39" w:rsidP="0033003B">
            <w:pPr>
              <w:jc w:val="center"/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207944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D90BD5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A7B3F6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AFA614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833291" w14:textId="77777777" w:rsidR="00F43C39" w:rsidRDefault="00F43C39" w:rsidP="0033003B">
            <w:pPr>
              <w:jc w:val="center"/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D55AB9B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5EA49DED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49458D57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AE2EC0E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3AC8A1B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2D5FAEFF" w14:textId="77777777" w:rsidR="00F43C39" w:rsidRDefault="00F43C39" w:rsidP="0033003B">
            <w:pPr>
              <w:jc w:val="center"/>
            </w:pPr>
          </w:p>
        </w:tc>
      </w:tr>
      <w:tr w:rsidR="00F43C39" w14:paraId="5D73FF8A" w14:textId="2AE97A97" w:rsidTr="0033003B">
        <w:tc>
          <w:tcPr>
            <w:tcW w:w="87" w:type="pct"/>
          </w:tcPr>
          <w:p w14:paraId="53E7796B" w14:textId="77777777" w:rsidR="00F43C39" w:rsidRDefault="00F43C39" w:rsidP="0033003B"/>
        </w:tc>
        <w:tc>
          <w:tcPr>
            <w:tcW w:w="754" w:type="pct"/>
          </w:tcPr>
          <w:p w14:paraId="7229E605" w14:textId="77777777" w:rsidR="00F43C39" w:rsidRDefault="00F43C39" w:rsidP="0033003B">
            <w:r>
              <w:t>Full study cohort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29AC5446" w14:textId="03E846B9" w:rsidR="00F43C39" w:rsidRDefault="00F43C39" w:rsidP="0033003B">
            <w:pPr>
              <w:jc w:val="center"/>
            </w:pPr>
            <w:r>
              <w:t>7</w:t>
            </w:r>
          </w:p>
          <w:p w14:paraId="5329D400" w14:textId="77777777" w:rsidR="00F43C39" w:rsidRDefault="00F43C39" w:rsidP="0033003B">
            <w:pPr>
              <w:jc w:val="center"/>
            </w:pPr>
            <w:r>
              <w:t>(6, 8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06B6E449" w14:textId="00EDCC73" w:rsidR="00F43C39" w:rsidRDefault="00F43C39" w:rsidP="0033003B">
            <w:pPr>
              <w:jc w:val="center"/>
            </w:pPr>
            <w:r>
              <w:t>9</w:t>
            </w:r>
          </w:p>
          <w:p w14:paraId="316087A8" w14:textId="77777777" w:rsidR="00F43C39" w:rsidRDefault="00F43C39" w:rsidP="0033003B">
            <w:pPr>
              <w:jc w:val="center"/>
            </w:pPr>
            <w:r>
              <w:t>(9, 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F410847" w14:textId="3DC915D2" w:rsidR="00F43C39" w:rsidRDefault="00F43C39" w:rsidP="0033003B">
            <w:pPr>
              <w:jc w:val="center"/>
            </w:pPr>
            <w:r>
              <w:t>13</w:t>
            </w:r>
          </w:p>
          <w:p w14:paraId="5CE77A3C" w14:textId="77777777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374945F6" w14:textId="6656DC0D" w:rsidR="00F43C39" w:rsidRDefault="00F43C39" w:rsidP="0033003B">
            <w:pPr>
              <w:jc w:val="center"/>
            </w:pPr>
            <w:r>
              <w:t>19</w:t>
            </w:r>
          </w:p>
          <w:p w14:paraId="110DB301" w14:textId="77777777" w:rsidR="00F43C39" w:rsidRDefault="00F43C39" w:rsidP="0033003B">
            <w:pPr>
              <w:jc w:val="center"/>
            </w:pPr>
            <w:r>
              <w:t>(19, 20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598EF86" w14:textId="2D44BDF5" w:rsidR="00F43C39" w:rsidRDefault="00F43C39" w:rsidP="0033003B">
            <w:pPr>
              <w:jc w:val="center"/>
            </w:pPr>
            <w:r>
              <w:t>22</w:t>
            </w:r>
          </w:p>
          <w:p w14:paraId="6729D06D" w14:textId="77777777" w:rsidR="00F43C39" w:rsidRDefault="00F43C39" w:rsidP="0033003B">
            <w:pPr>
              <w:jc w:val="center"/>
            </w:pPr>
            <w:r>
              <w:t>(21, 24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A2DE341" w14:textId="77777777" w:rsidR="00F43C39" w:rsidRDefault="00F43C39" w:rsidP="0033003B">
            <w:pPr>
              <w:jc w:val="center"/>
            </w:pPr>
            <w:r>
              <w:t>711</w:t>
            </w:r>
          </w:p>
        </w:tc>
        <w:tc>
          <w:tcPr>
            <w:tcW w:w="349" w:type="pct"/>
          </w:tcPr>
          <w:p w14:paraId="019870C3" w14:textId="413834AC" w:rsidR="00F43C39" w:rsidRDefault="00F43C39" w:rsidP="0033003B">
            <w:pPr>
              <w:jc w:val="center"/>
            </w:pPr>
            <w:r>
              <w:t>3</w:t>
            </w:r>
          </w:p>
          <w:p w14:paraId="13FA8D41" w14:textId="502A9439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0C852F12" w14:textId="24498E11" w:rsidR="00F43C39" w:rsidRDefault="00F43C39" w:rsidP="0033003B">
            <w:pPr>
              <w:jc w:val="center"/>
            </w:pPr>
            <w:r>
              <w:t>4</w:t>
            </w:r>
          </w:p>
          <w:p w14:paraId="28AF5DB3" w14:textId="6C6B74BE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287" w:type="pct"/>
          </w:tcPr>
          <w:p w14:paraId="716A877E" w14:textId="34DBE503" w:rsidR="00F43C39" w:rsidRDefault="00F43C39" w:rsidP="0033003B">
            <w:pPr>
              <w:jc w:val="center"/>
            </w:pPr>
            <w:r>
              <w:t>7</w:t>
            </w:r>
          </w:p>
          <w:p w14:paraId="61E01112" w14:textId="1EDCF153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</w:tcPr>
          <w:p w14:paraId="1D22BD12" w14:textId="72ED7ED3" w:rsidR="00F43C39" w:rsidRDefault="00F43C39" w:rsidP="0033003B">
            <w:pPr>
              <w:jc w:val="center"/>
            </w:pPr>
            <w:r>
              <w:t>10</w:t>
            </w:r>
          </w:p>
          <w:p w14:paraId="434FE50C" w14:textId="58BC0CB1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</w:tcPr>
          <w:p w14:paraId="413FC222" w14:textId="1C276395" w:rsidR="00F43C39" w:rsidRDefault="00F43C39" w:rsidP="0033003B">
            <w:pPr>
              <w:jc w:val="center"/>
            </w:pPr>
            <w:r>
              <w:t>13</w:t>
            </w:r>
          </w:p>
          <w:p w14:paraId="7CDABA63" w14:textId="46077867" w:rsidR="00F43C39" w:rsidRDefault="00F43C39" w:rsidP="0033003B">
            <w:pPr>
              <w:jc w:val="center"/>
            </w:pPr>
            <w:r>
              <w:t>(12, 14)</w:t>
            </w:r>
          </w:p>
        </w:tc>
        <w:tc>
          <w:tcPr>
            <w:tcW w:w="341" w:type="pct"/>
          </w:tcPr>
          <w:p w14:paraId="21ADE107" w14:textId="27A2F065" w:rsidR="00F43C39" w:rsidRDefault="00F43C39" w:rsidP="0033003B">
            <w:pPr>
              <w:jc w:val="center"/>
            </w:pPr>
            <w:r>
              <w:t>584</w:t>
            </w:r>
          </w:p>
        </w:tc>
      </w:tr>
      <w:tr w:rsidR="00F43C39" w14:paraId="7834776D" w14:textId="4EB25B0E" w:rsidTr="0033003B">
        <w:tc>
          <w:tcPr>
            <w:tcW w:w="87" w:type="pct"/>
          </w:tcPr>
          <w:p w14:paraId="461F438C" w14:textId="77777777" w:rsidR="00F43C39" w:rsidRDefault="00F43C39" w:rsidP="0033003B"/>
        </w:tc>
        <w:tc>
          <w:tcPr>
            <w:tcW w:w="754" w:type="pct"/>
          </w:tcPr>
          <w:p w14:paraId="386F39B6" w14:textId="77777777" w:rsidR="00F43C39" w:rsidRDefault="00F43C39" w:rsidP="0033003B">
            <w:r>
              <w:t>Excluding ≥10 kg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631DF3C9" w14:textId="2E241995" w:rsidR="00F43C39" w:rsidRDefault="00F43C39" w:rsidP="0033003B">
            <w:pPr>
              <w:jc w:val="center"/>
            </w:pPr>
            <w:r>
              <w:t>7</w:t>
            </w:r>
          </w:p>
          <w:p w14:paraId="0F1E3EAA" w14:textId="77777777" w:rsidR="00F43C39" w:rsidRDefault="00F43C39" w:rsidP="0033003B">
            <w:pPr>
              <w:jc w:val="center"/>
            </w:pPr>
            <w:r>
              <w:t>(6, 8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1656AEAA" w14:textId="39F6236C" w:rsidR="00F43C39" w:rsidRDefault="00F43C39" w:rsidP="0033003B">
            <w:pPr>
              <w:jc w:val="center"/>
            </w:pPr>
            <w:r>
              <w:t>9</w:t>
            </w:r>
          </w:p>
          <w:p w14:paraId="16777E5C" w14:textId="77777777" w:rsidR="00F43C39" w:rsidRDefault="00F43C39" w:rsidP="0033003B">
            <w:pPr>
              <w:jc w:val="center"/>
            </w:pPr>
            <w:r>
              <w:t>(9, 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013757A8" w14:textId="77777777" w:rsidR="00F43C39" w:rsidRDefault="00F43C39" w:rsidP="0033003B">
            <w:pPr>
              <w:jc w:val="center"/>
            </w:pPr>
            <w:r>
              <w:t>13</w:t>
            </w:r>
          </w:p>
          <w:p w14:paraId="432A7F67" w14:textId="77777777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066752D" w14:textId="77777777" w:rsidR="00F43C39" w:rsidRDefault="00F43C39" w:rsidP="0033003B">
            <w:pPr>
              <w:jc w:val="center"/>
            </w:pPr>
            <w:r>
              <w:t>19</w:t>
            </w:r>
          </w:p>
          <w:p w14:paraId="05AA0DBA" w14:textId="77777777" w:rsidR="00F43C39" w:rsidRDefault="00F43C39" w:rsidP="0033003B">
            <w:pPr>
              <w:jc w:val="center"/>
            </w:pPr>
            <w:r>
              <w:t>(18, 20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67DD4BE5" w14:textId="32B9CC37" w:rsidR="00F43C39" w:rsidRDefault="00F43C39" w:rsidP="0033003B">
            <w:pPr>
              <w:jc w:val="center"/>
            </w:pPr>
            <w:r>
              <w:t>22</w:t>
            </w:r>
          </w:p>
          <w:p w14:paraId="2FB57A4B" w14:textId="77777777" w:rsidR="00F43C39" w:rsidRDefault="00F43C39" w:rsidP="0033003B">
            <w:pPr>
              <w:jc w:val="center"/>
            </w:pPr>
            <w:r>
              <w:t>(21, 23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0214A83" w14:textId="77777777" w:rsidR="00F43C39" w:rsidRDefault="00F43C39" w:rsidP="0033003B">
            <w:pPr>
              <w:jc w:val="center"/>
            </w:pPr>
            <w:r>
              <w:t>616</w:t>
            </w:r>
          </w:p>
        </w:tc>
        <w:tc>
          <w:tcPr>
            <w:tcW w:w="349" w:type="pct"/>
          </w:tcPr>
          <w:p w14:paraId="30ED1887" w14:textId="1CDC15A0" w:rsidR="00F43C39" w:rsidRDefault="00F43C39" w:rsidP="0033003B">
            <w:pPr>
              <w:jc w:val="center"/>
            </w:pPr>
            <w:r>
              <w:t>3</w:t>
            </w:r>
          </w:p>
          <w:p w14:paraId="2541D559" w14:textId="12D2B19C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37F47AD9" w14:textId="42366514" w:rsidR="00F43C39" w:rsidRDefault="00F43C39" w:rsidP="0033003B">
            <w:pPr>
              <w:jc w:val="center"/>
            </w:pPr>
            <w:r>
              <w:t>4</w:t>
            </w:r>
          </w:p>
          <w:p w14:paraId="25A437EA" w14:textId="3919B41E" w:rsidR="00F43C39" w:rsidRDefault="00F43C39" w:rsidP="0033003B">
            <w:pPr>
              <w:jc w:val="center"/>
            </w:pPr>
            <w:r>
              <w:t>(4, 4)</w:t>
            </w:r>
          </w:p>
        </w:tc>
        <w:tc>
          <w:tcPr>
            <w:tcW w:w="287" w:type="pct"/>
          </w:tcPr>
          <w:p w14:paraId="2A1FC235" w14:textId="3BD094D2" w:rsidR="00F43C39" w:rsidRDefault="00F43C39" w:rsidP="0033003B">
            <w:pPr>
              <w:jc w:val="center"/>
            </w:pPr>
            <w:r>
              <w:t>7</w:t>
            </w:r>
          </w:p>
          <w:p w14:paraId="373F3F28" w14:textId="1F6A46E5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</w:tcPr>
          <w:p w14:paraId="4B2E7849" w14:textId="4BEA0CFD" w:rsidR="00F43C39" w:rsidRDefault="00F43C39" w:rsidP="0033003B">
            <w:pPr>
              <w:jc w:val="center"/>
            </w:pPr>
            <w:r>
              <w:t>10</w:t>
            </w:r>
          </w:p>
          <w:p w14:paraId="4C8614D2" w14:textId="50C97218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</w:tcPr>
          <w:p w14:paraId="5B2AD9EF" w14:textId="6D01116F" w:rsidR="00F43C39" w:rsidRDefault="00F43C39" w:rsidP="0033003B">
            <w:pPr>
              <w:jc w:val="center"/>
            </w:pPr>
            <w:r>
              <w:t>13</w:t>
            </w:r>
          </w:p>
          <w:p w14:paraId="5E1655F9" w14:textId="15F79026" w:rsidR="00F43C39" w:rsidRDefault="00F43C39" w:rsidP="0033003B">
            <w:pPr>
              <w:jc w:val="center"/>
            </w:pPr>
            <w:r>
              <w:t>(11, 14)</w:t>
            </w:r>
          </w:p>
        </w:tc>
        <w:tc>
          <w:tcPr>
            <w:tcW w:w="341" w:type="pct"/>
          </w:tcPr>
          <w:p w14:paraId="2B42C291" w14:textId="5561D1FA" w:rsidR="00F43C39" w:rsidRDefault="00F43C39" w:rsidP="0033003B">
            <w:pPr>
              <w:jc w:val="center"/>
            </w:pPr>
            <w:r>
              <w:t>492</w:t>
            </w:r>
          </w:p>
        </w:tc>
      </w:tr>
      <w:tr w:rsidR="00F43C39" w14:paraId="38FF8CB3" w14:textId="04B707C8" w:rsidTr="0033003B">
        <w:tc>
          <w:tcPr>
            <w:tcW w:w="87" w:type="pct"/>
            <w:tcBorders>
              <w:bottom w:val="single" w:sz="4" w:space="0" w:color="auto"/>
            </w:tcBorders>
          </w:tcPr>
          <w:p w14:paraId="0FD689C3" w14:textId="77777777" w:rsidR="00F43C39" w:rsidRDefault="00F43C39" w:rsidP="0033003B"/>
        </w:tc>
        <w:tc>
          <w:tcPr>
            <w:tcW w:w="754" w:type="pct"/>
            <w:tcBorders>
              <w:bottom w:val="single" w:sz="4" w:space="0" w:color="auto"/>
            </w:tcBorders>
          </w:tcPr>
          <w:p w14:paraId="346FA661" w14:textId="77777777" w:rsidR="00F43C39" w:rsidRDefault="00F43C39" w:rsidP="0033003B">
            <w:r>
              <w:t>Excluding ≥5 kg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3A718B" w14:textId="77777777" w:rsidR="00F43C39" w:rsidRDefault="00F43C39" w:rsidP="0033003B">
            <w:pPr>
              <w:jc w:val="center"/>
            </w:pPr>
            <w:r>
              <w:t>7</w:t>
            </w:r>
          </w:p>
          <w:p w14:paraId="4722C706" w14:textId="77777777" w:rsidR="00F43C39" w:rsidRDefault="00F43C39" w:rsidP="0033003B">
            <w:pPr>
              <w:jc w:val="center"/>
            </w:pPr>
            <w:r>
              <w:t>(6, 8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3A0FD1" w14:textId="77777777" w:rsidR="00F43C39" w:rsidRDefault="00F43C39" w:rsidP="0033003B">
            <w:pPr>
              <w:jc w:val="center"/>
            </w:pPr>
            <w:r>
              <w:t>9</w:t>
            </w:r>
          </w:p>
          <w:p w14:paraId="7A7D8835" w14:textId="77777777" w:rsidR="00F43C39" w:rsidRDefault="00F43C39" w:rsidP="0033003B">
            <w:pPr>
              <w:jc w:val="center"/>
            </w:pPr>
            <w:r>
              <w:t>(9, 10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DF5DCD" w14:textId="77777777" w:rsidR="00F43C39" w:rsidRDefault="00F43C39" w:rsidP="0033003B">
            <w:pPr>
              <w:jc w:val="center"/>
            </w:pPr>
            <w:r>
              <w:t>13</w:t>
            </w:r>
          </w:p>
          <w:p w14:paraId="601E67C0" w14:textId="77777777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7F0845" w14:textId="77777777" w:rsidR="00F43C39" w:rsidRDefault="00F43C39" w:rsidP="0033003B">
            <w:pPr>
              <w:jc w:val="center"/>
            </w:pPr>
            <w:r>
              <w:t>19</w:t>
            </w:r>
          </w:p>
          <w:p w14:paraId="696CF889" w14:textId="77777777" w:rsidR="00F43C39" w:rsidRDefault="00F43C39" w:rsidP="0033003B">
            <w:pPr>
              <w:jc w:val="center"/>
            </w:pPr>
            <w:r>
              <w:t>(18, 20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8785D3" w14:textId="77777777" w:rsidR="00F43C39" w:rsidRDefault="00F43C39" w:rsidP="0033003B">
            <w:pPr>
              <w:jc w:val="center"/>
            </w:pPr>
            <w:r>
              <w:t>22</w:t>
            </w:r>
          </w:p>
          <w:p w14:paraId="2E25B244" w14:textId="77777777" w:rsidR="00F43C39" w:rsidRDefault="00F43C39" w:rsidP="0033003B">
            <w:pPr>
              <w:jc w:val="center"/>
            </w:pPr>
            <w:r>
              <w:t>(21, 2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34A089" w14:textId="77777777" w:rsidR="00F43C39" w:rsidRDefault="00F43C39" w:rsidP="0033003B">
            <w:pPr>
              <w:jc w:val="center"/>
            </w:pPr>
            <w:r>
              <w:t>487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4C14B4C" w14:textId="5D06D31F" w:rsidR="00F43C39" w:rsidRDefault="00F43C39" w:rsidP="0033003B">
            <w:pPr>
              <w:jc w:val="center"/>
            </w:pPr>
            <w:r>
              <w:t>2</w:t>
            </w:r>
          </w:p>
          <w:p w14:paraId="17A8F036" w14:textId="26727688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103A03AB" w14:textId="69DE3994" w:rsidR="00F43C39" w:rsidRDefault="00F43C39" w:rsidP="0033003B">
            <w:pPr>
              <w:jc w:val="center"/>
            </w:pPr>
            <w:r>
              <w:t>4</w:t>
            </w:r>
          </w:p>
          <w:p w14:paraId="667205D6" w14:textId="1CAB7CCF" w:rsidR="00F43C39" w:rsidRDefault="00F43C39" w:rsidP="0033003B">
            <w:pPr>
              <w:jc w:val="center"/>
            </w:pPr>
            <w:r>
              <w:t>(4, 4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79DFC1D3" w14:textId="0D53E37F" w:rsidR="00F43C39" w:rsidRDefault="00F43C39" w:rsidP="0033003B">
            <w:pPr>
              <w:jc w:val="center"/>
            </w:pPr>
            <w:r>
              <w:t>7</w:t>
            </w:r>
          </w:p>
          <w:p w14:paraId="4D439ECF" w14:textId="181BB770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7A58F9DC" w14:textId="664B34DC" w:rsidR="00F43C39" w:rsidRDefault="00F43C39" w:rsidP="0033003B">
            <w:pPr>
              <w:jc w:val="center"/>
            </w:pPr>
            <w:r>
              <w:t>10</w:t>
            </w:r>
          </w:p>
          <w:p w14:paraId="0C6141AA" w14:textId="42765346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0658310" w14:textId="6E37BED3" w:rsidR="00F43C39" w:rsidRDefault="00F43C39" w:rsidP="0033003B">
            <w:pPr>
              <w:jc w:val="center"/>
            </w:pPr>
            <w:r>
              <w:t>13</w:t>
            </w:r>
          </w:p>
          <w:p w14:paraId="35BA7593" w14:textId="6161E676" w:rsidR="00F43C39" w:rsidRDefault="00F43C39" w:rsidP="0033003B">
            <w:pPr>
              <w:jc w:val="center"/>
            </w:pPr>
            <w:r>
              <w:t>(12, 14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12368A36" w14:textId="03D31B0E" w:rsidR="00F43C39" w:rsidRDefault="00F43C39" w:rsidP="0033003B">
            <w:pPr>
              <w:jc w:val="center"/>
            </w:pPr>
            <w:r>
              <w:t>389</w:t>
            </w:r>
          </w:p>
        </w:tc>
      </w:tr>
      <w:tr w:rsidR="00F43C39" w14:paraId="6FF26389" w14:textId="5B280E76" w:rsidTr="0033003B"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3EC57C47" w14:textId="77777777" w:rsidR="00F43C39" w:rsidRDefault="00F43C39" w:rsidP="0033003B">
            <w:r>
              <w:t>Normal weight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5DD894" w14:textId="77777777" w:rsidR="00F43C39" w:rsidRDefault="00F43C39" w:rsidP="0033003B">
            <w:pPr>
              <w:jc w:val="center"/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4A69F4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CF745A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AFA22C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ED4708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CAB79B" w14:textId="77777777" w:rsidR="00F43C39" w:rsidRDefault="00F43C39" w:rsidP="0033003B">
            <w:pPr>
              <w:jc w:val="center"/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361073A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1F43F1C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745CA7BC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6E9F23F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74AB20F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1231B854" w14:textId="77777777" w:rsidR="00F43C39" w:rsidRDefault="00F43C39" w:rsidP="0033003B">
            <w:pPr>
              <w:jc w:val="center"/>
            </w:pPr>
          </w:p>
        </w:tc>
      </w:tr>
      <w:tr w:rsidR="00F43C39" w14:paraId="4D5D3E3A" w14:textId="1900E056" w:rsidTr="0033003B">
        <w:tc>
          <w:tcPr>
            <w:tcW w:w="87" w:type="pct"/>
          </w:tcPr>
          <w:p w14:paraId="40E181BF" w14:textId="77777777" w:rsidR="00F43C39" w:rsidRDefault="00F43C39" w:rsidP="0033003B"/>
        </w:tc>
        <w:tc>
          <w:tcPr>
            <w:tcW w:w="754" w:type="pct"/>
          </w:tcPr>
          <w:p w14:paraId="263B4359" w14:textId="77777777" w:rsidR="00F43C39" w:rsidRDefault="00F43C39" w:rsidP="0033003B">
            <w:r>
              <w:t>Full study cohort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2697BBC9" w14:textId="6BA09BDC" w:rsidR="00F43C39" w:rsidRDefault="00F43C39" w:rsidP="0033003B">
            <w:pPr>
              <w:jc w:val="center"/>
            </w:pPr>
            <w:r>
              <w:t>7</w:t>
            </w:r>
          </w:p>
          <w:p w14:paraId="260BC52B" w14:textId="77777777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2C97D079" w14:textId="0B8846D4" w:rsidR="00F43C39" w:rsidRDefault="00F43C39" w:rsidP="0033003B">
            <w:pPr>
              <w:jc w:val="center"/>
            </w:pPr>
            <w:r>
              <w:t>9</w:t>
            </w:r>
          </w:p>
          <w:p w14:paraId="5725813B" w14:textId="77777777" w:rsidR="00F43C39" w:rsidRDefault="00F43C39" w:rsidP="0033003B">
            <w:pPr>
              <w:jc w:val="center"/>
            </w:pPr>
            <w:r>
              <w:t>(9, 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4DB9504" w14:textId="0611E8E5" w:rsidR="00F43C39" w:rsidRDefault="00F43C39" w:rsidP="0033003B">
            <w:pPr>
              <w:jc w:val="center"/>
            </w:pPr>
            <w:r>
              <w:t>14</w:t>
            </w:r>
          </w:p>
          <w:p w14:paraId="06F09977" w14:textId="77777777" w:rsidR="00F43C39" w:rsidRDefault="00F43C39" w:rsidP="0033003B">
            <w:pPr>
              <w:jc w:val="center"/>
            </w:pPr>
            <w:r>
              <w:t>(14, 1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73C29FE" w14:textId="78203D4E" w:rsidR="00F43C39" w:rsidRDefault="00F43C39" w:rsidP="0033003B">
            <w:pPr>
              <w:jc w:val="center"/>
            </w:pPr>
            <w:r>
              <w:t>19</w:t>
            </w:r>
          </w:p>
          <w:p w14:paraId="3A23E538" w14:textId="77777777" w:rsidR="00F43C39" w:rsidRDefault="00F43C39" w:rsidP="0033003B">
            <w:pPr>
              <w:jc w:val="center"/>
            </w:pPr>
            <w:r>
              <w:t>(19, 1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0E1D570F" w14:textId="07DCC84F" w:rsidR="00F43C39" w:rsidRDefault="00F43C39" w:rsidP="0033003B">
            <w:pPr>
              <w:jc w:val="center"/>
            </w:pPr>
            <w:r>
              <w:t>23</w:t>
            </w:r>
          </w:p>
          <w:p w14:paraId="16A19964" w14:textId="77777777" w:rsidR="00F43C39" w:rsidRDefault="00F43C39" w:rsidP="0033003B">
            <w:pPr>
              <w:jc w:val="center"/>
            </w:pPr>
            <w:r>
              <w:t>(22, 23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0865AFB" w14:textId="77777777" w:rsidR="00F43C39" w:rsidRDefault="00F43C39" w:rsidP="0033003B">
            <w:pPr>
              <w:jc w:val="center"/>
            </w:pPr>
            <w:r>
              <w:t>14,391</w:t>
            </w:r>
          </w:p>
        </w:tc>
        <w:tc>
          <w:tcPr>
            <w:tcW w:w="349" w:type="pct"/>
          </w:tcPr>
          <w:p w14:paraId="3694DC64" w14:textId="3BFD32A0" w:rsidR="00F43C39" w:rsidRDefault="00F43C39" w:rsidP="0033003B">
            <w:pPr>
              <w:jc w:val="center"/>
            </w:pPr>
            <w:r>
              <w:t>3</w:t>
            </w:r>
          </w:p>
          <w:p w14:paraId="099E5D60" w14:textId="07D7A852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776109E8" w14:textId="7B8BF93D" w:rsidR="00F43C39" w:rsidRDefault="00F43C39" w:rsidP="0033003B">
            <w:pPr>
              <w:jc w:val="center"/>
            </w:pPr>
            <w:r>
              <w:t>4</w:t>
            </w:r>
          </w:p>
          <w:p w14:paraId="4DDD21FF" w14:textId="60C60B5B" w:rsidR="00F43C39" w:rsidRDefault="00F43C39" w:rsidP="0033003B">
            <w:pPr>
              <w:jc w:val="center"/>
            </w:pPr>
            <w:r>
              <w:t>(4, 4)</w:t>
            </w:r>
          </w:p>
        </w:tc>
        <w:tc>
          <w:tcPr>
            <w:tcW w:w="287" w:type="pct"/>
          </w:tcPr>
          <w:p w14:paraId="28AE887D" w14:textId="43E5A68D" w:rsidR="00F43C39" w:rsidRDefault="00F43C39" w:rsidP="0033003B">
            <w:pPr>
              <w:jc w:val="center"/>
            </w:pPr>
            <w:r>
              <w:t>7</w:t>
            </w:r>
          </w:p>
          <w:p w14:paraId="6FC73C5A" w14:textId="4AB6E280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</w:tcPr>
          <w:p w14:paraId="651C2017" w14:textId="5C333FC5" w:rsidR="00F43C39" w:rsidRDefault="00F43C39" w:rsidP="0033003B">
            <w:pPr>
              <w:jc w:val="center"/>
            </w:pPr>
            <w:r>
              <w:t>11</w:t>
            </w:r>
          </w:p>
          <w:p w14:paraId="127A2D8F" w14:textId="0307F929" w:rsidR="00F43C39" w:rsidRDefault="00F43C39" w:rsidP="0033003B">
            <w:pPr>
              <w:jc w:val="center"/>
            </w:pPr>
            <w:r>
              <w:t>(11, 11)</w:t>
            </w:r>
          </w:p>
        </w:tc>
        <w:tc>
          <w:tcPr>
            <w:tcW w:w="380" w:type="pct"/>
          </w:tcPr>
          <w:p w14:paraId="63EE5576" w14:textId="35224C86" w:rsidR="00F43C39" w:rsidRDefault="00F43C39" w:rsidP="0033003B">
            <w:pPr>
              <w:jc w:val="center"/>
            </w:pPr>
            <w:r>
              <w:t>13</w:t>
            </w:r>
          </w:p>
          <w:p w14:paraId="17C49D4D" w14:textId="49517938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41" w:type="pct"/>
          </w:tcPr>
          <w:p w14:paraId="7B58F096" w14:textId="55A432A8" w:rsidR="00F43C39" w:rsidRDefault="00F43C39" w:rsidP="0033003B">
            <w:pPr>
              <w:jc w:val="center"/>
            </w:pPr>
            <w:r>
              <w:t>11,511</w:t>
            </w:r>
          </w:p>
        </w:tc>
      </w:tr>
      <w:tr w:rsidR="00F43C39" w14:paraId="1DBB616D" w14:textId="28153384" w:rsidTr="0033003B">
        <w:tc>
          <w:tcPr>
            <w:tcW w:w="87" w:type="pct"/>
          </w:tcPr>
          <w:p w14:paraId="0D291841" w14:textId="77777777" w:rsidR="00F43C39" w:rsidRDefault="00F43C39" w:rsidP="0033003B"/>
        </w:tc>
        <w:tc>
          <w:tcPr>
            <w:tcW w:w="754" w:type="pct"/>
          </w:tcPr>
          <w:p w14:paraId="7C943FA4" w14:textId="77777777" w:rsidR="00F43C39" w:rsidRDefault="00F43C39" w:rsidP="0033003B">
            <w:r>
              <w:t>Excluding ≥10 kg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4B96A46" w14:textId="7FDE6FFE" w:rsidR="00F43C39" w:rsidRDefault="00F43C39" w:rsidP="0033003B">
            <w:pPr>
              <w:jc w:val="center"/>
            </w:pPr>
            <w:r>
              <w:t>7</w:t>
            </w:r>
          </w:p>
          <w:p w14:paraId="482ED5E6" w14:textId="77777777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47D0A38F" w14:textId="137B4FC6" w:rsidR="00F43C39" w:rsidRDefault="00F43C39" w:rsidP="0033003B">
            <w:pPr>
              <w:jc w:val="center"/>
            </w:pPr>
            <w:r>
              <w:t>9</w:t>
            </w:r>
          </w:p>
          <w:p w14:paraId="2A1F77F9" w14:textId="77777777" w:rsidR="00F43C39" w:rsidRDefault="00F43C39" w:rsidP="0033003B">
            <w:pPr>
              <w:jc w:val="center"/>
            </w:pPr>
            <w:r>
              <w:t>(9, 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144A48D4" w14:textId="7CB01300" w:rsidR="00F43C39" w:rsidRDefault="00F43C39" w:rsidP="0033003B">
            <w:pPr>
              <w:jc w:val="center"/>
            </w:pPr>
            <w:r>
              <w:t>13</w:t>
            </w:r>
          </w:p>
          <w:p w14:paraId="00D8976E" w14:textId="77777777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10360319" w14:textId="09D5F06C" w:rsidR="00F43C39" w:rsidRDefault="00F43C39" w:rsidP="0033003B">
            <w:pPr>
              <w:jc w:val="center"/>
            </w:pPr>
            <w:r>
              <w:t>19</w:t>
            </w:r>
          </w:p>
          <w:p w14:paraId="0321890A" w14:textId="77777777" w:rsidR="00F43C39" w:rsidRDefault="00F43C39" w:rsidP="0033003B">
            <w:pPr>
              <w:jc w:val="center"/>
            </w:pPr>
            <w:r>
              <w:t>(19, 1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3892F107" w14:textId="6F7517CD" w:rsidR="00F43C39" w:rsidRDefault="00F43C39" w:rsidP="0033003B">
            <w:pPr>
              <w:jc w:val="center"/>
            </w:pPr>
            <w:r>
              <w:t>22</w:t>
            </w:r>
          </w:p>
          <w:p w14:paraId="78357810" w14:textId="77777777" w:rsidR="00F43C39" w:rsidRDefault="00F43C39" w:rsidP="0033003B">
            <w:pPr>
              <w:jc w:val="center"/>
            </w:pPr>
            <w:r>
              <w:t>(22, 23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64C0728" w14:textId="77777777" w:rsidR="00F43C39" w:rsidRDefault="00F43C39" w:rsidP="0033003B">
            <w:pPr>
              <w:jc w:val="center"/>
            </w:pPr>
            <w:r>
              <w:t>12,141</w:t>
            </w:r>
          </w:p>
        </w:tc>
        <w:tc>
          <w:tcPr>
            <w:tcW w:w="349" w:type="pct"/>
          </w:tcPr>
          <w:p w14:paraId="173844A7" w14:textId="7A1F18FE" w:rsidR="00F43C39" w:rsidRDefault="00F43C39" w:rsidP="0033003B">
            <w:pPr>
              <w:jc w:val="center"/>
            </w:pPr>
            <w:r>
              <w:t>2</w:t>
            </w:r>
          </w:p>
          <w:p w14:paraId="56D3133C" w14:textId="64AE8A8A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1705C21A" w14:textId="160EBC7D" w:rsidR="00F43C39" w:rsidRDefault="00F43C39" w:rsidP="0033003B">
            <w:pPr>
              <w:jc w:val="center"/>
            </w:pPr>
            <w:r>
              <w:t>4</w:t>
            </w:r>
          </w:p>
          <w:p w14:paraId="1574E292" w14:textId="52F41D7C" w:rsidR="00F43C39" w:rsidRDefault="00F43C39" w:rsidP="0033003B">
            <w:pPr>
              <w:jc w:val="center"/>
            </w:pPr>
            <w:r>
              <w:t>(4, 4)</w:t>
            </w:r>
          </w:p>
        </w:tc>
        <w:tc>
          <w:tcPr>
            <w:tcW w:w="287" w:type="pct"/>
          </w:tcPr>
          <w:p w14:paraId="7A1C072B" w14:textId="4E61D6C2" w:rsidR="00F43C39" w:rsidRDefault="00F43C39" w:rsidP="0033003B">
            <w:pPr>
              <w:jc w:val="center"/>
            </w:pPr>
            <w:r>
              <w:t>7</w:t>
            </w:r>
          </w:p>
          <w:p w14:paraId="7F0AA73B" w14:textId="204BF6C2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</w:tcPr>
          <w:p w14:paraId="1D4626F4" w14:textId="1A78B808" w:rsidR="00F43C39" w:rsidRDefault="00F43C39" w:rsidP="0033003B">
            <w:pPr>
              <w:jc w:val="center"/>
            </w:pPr>
            <w:r>
              <w:t>11</w:t>
            </w:r>
          </w:p>
          <w:p w14:paraId="50A36CDB" w14:textId="27511424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</w:tcPr>
          <w:p w14:paraId="6C7E7713" w14:textId="2438BF6F" w:rsidR="00F43C39" w:rsidRDefault="00F43C39" w:rsidP="0033003B">
            <w:pPr>
              <w:jc w:val="center"/>
            </w:pPr>
            <w:r>
              <w:t>13</w:t>
            </w:r>
          </w:p>
          <w:p w14:paraId="0441CD6A" w14:textId="4AAB177A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41" w:type="pct"/>
          </w:tcPr>
          <w:p w14:paraId="4D8A1C11" w14:textId="20B07BAA" w:rsidR="00F43C39" w:rsidRDefault="00F43C39" w:rsidP="0033003B">
            <w:pPr>
              <w:jc w:val="center"/>
            </w:pPr>
            <w:r>
              <w:t>9,634</w:t>
            </w:r>
          </w:p>
        </w:tc>
      </w:tr>
      <w:tr w:rsidR="00F43C39" w14:paraId="6FA6B3B2" w14:textId="778024B6" w:rsidTr="0033003B">
        <w:tc>
          <w:tcPr>
            <w:tcW w:w="87" w:type="pct"/>
            <w:tcBorders>
              <w:bottom w:val="single" w:sz="4" w:space="0" w:color="auto"/>
            </w:tcBorders>
          </w:tcPr>
          <w:p w14:paraId="3895488C" w14:textId="77777777" w:rsidR="00F43C39" w:rsidRDefault="00F43C39" w:rsidP="0033003B"/>
        </w:tc>
        <w:tc>
          <w:tcPr>
            <w:tcW w:w="754" w:type="pct"/>
            <w:tcBorders>
              <w:bottom w:val="single" w:sz="4" w:space="0" w:color="auto"/>
            </w:tcBorders>
          </w:tcPr>
          <w:p w14:paraId="520CF44E" w14:textId="77777777" w:rsidR="00F43C39" w:rsidRDefault="00F43C39" w:rsidP="0033003B">
            <w:r>
              <w:t>Excluding ≥5 kg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86ED60" w14:textId="77777777" w:rsidR="00F43C39" w:rsidRDefault="00F43C39" w:rsidP="0033003B">
            <w:pPr>
              <w:jc w:val="center"/>
            </w:pPr>
            <w:r>
              <w:t>7</w:t>
            </w:r>
          </w:p>
          <w:p w14:paraId="564D5F87" w14:textId="77777777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56AE35" w14:textId="77777777" w:rsidR="00F43C39" w:rsidRDefault="00F43C39" w:rsidP="0033003B">
            <w:pPr>
              <w:jc w:val="center"/>
            </w:pPr>
            <w:r>
              <w:t>9</w:t>
            </w:r>
          </w:p>
          <w:p w14:paraId="2566243C" w14:textId="77777777" w:rsidR="00F43C39" w:rsidRDefault="00F43C39" w:rsidP="0033003B">
            <w:pPr>
              <w:jc w:val="center"/>
            </w:pPr>
            <w:r>
              <w:t>(9, 9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88EABC" w14:textId="77777777" w:rsidR="00F43C39" w:rsidRDefault="00F43C39" w:rsidP="0033003B">
            <w:pPr>
              <w:jc w:val="center"/>
            </w:pPr>
            <w:r>
              <w:t>13</w:t>
            </w:r>
          </w:p>
          <w:p w14:paraId="51A21F70" w14:textId="77777777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9CF02A" w14:textId="77777777" w:rsidR="00F43C39" w:rsidRDefault="00F43C39" w:rsidP="0033003B">
            <w:pPr>
              <w:jc w:val="center"/>
            </w:pPr>
            <w:r>
              <w:t>19</w:t>
            </w:r>
          </w:p>
          <w:p w14:paraId="46B66B5A" w14:textId="77777777" w:rsidR="00F43C39" w:rsidRDefault="00F43C39" w:rsidP="0033003B">
            <w:pPr>
              <w:jc w:val="center"/>
            </w:pPr>
            <w:r>
              <w:t>(19, 19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412B58" w14:textId="77777777" w:rsidR="00F43C39" w:rsidRDefault="00F43C39" w:rsidP="0033003B">
            <w:pPr>
              <w:jc w:val="center"/>
            </w:pPr>
            <w:r>
              <w:t>23</w:t>
            </w:r>
          </w:p>
          <w:p w14:paraId="6228AC07" w14:textId="77777777" w:rsidR="00F43C39" w:rsidRDefault="00F43C39" w:rsidP="0033003B">
            <w:pPr>
              <w:jc w:val="center"/>
            </w:pPr>
            <w:r>
              <w:t>(22, 23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5C794F" w14:textId="77777777" w:rsidR="00F43C39" w:rsidRDefault="00F43C39" w:rsidP="0033003B">
            <w:pPr>
              <w:jc w:val="center"/>
            </w:pPr>
            <w:r>
              <w:t>9,849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D84E228" w14:textId="3014C577" w:rsidR="00F43C39" w:rsidRDefault="00F43C39" w:rsidP="0033003B">
            <w:pPr>
              <w:jc w:val="center"/>
            </w:pPr>
            <w:r>
              <w:t>2</w:t>
            </w:r>
          </w:p>
          <w:p w14:paraId="5D82E79A" w14:textId="5DE4D140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2E3C7159" w14:textId="27E82C4A" w:rsidR="00F43C39" w:rsidRDefault="00F43C39" w:rsidP="0033003B">
            <w:pPr>
              <w:jc w:val="center"/>
            </w:pPr>
            <w:r>
              <w:t>4</w:t>
            </w:r>
          </w:p>
          <w:p w14:paraId="5C4498BC" w14:textId="5FD528CA" w:rsidR="00F43C39" w:rsidRDefault="00F43C39" w:rsidP="0033003B">
            <w:pPr>
              <w:jc w:val="center"/>
            </w:pPr>
            <w:r>
              <w:t>(4, 4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0F8AB5D6" w14:textId="10F7E65B" w:rsidR="00F43C39" w:rsidRDefault="00F43C39" w:rsidP="0033003B">
            <w:pPr>
              <w:jc w:val="center"/>
            </w:pPr>
            <w:r>
              <w:t>7</w:t>
            </w:r>
          </w:p>
          <w:p w14:paraId="62CF39C1" w14:textId="576E8E29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4750964F" w14:textId="114CF1E0" w:rsidR="00F43C39" w:rsidRDefault="00F43C39" w:rsidP="0033003B">
            <w:pPr>
              <w:jc w:val="center"/>
            </w:pPr>
            <w:r>
              <w:t>11</w:t>
            </w:r>
          </w:p>
          <w:p w14:paraId="4B499AF0" w14:textId="79A31F40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01F2D031" w14:textId="4FE7D66C" w:rsidR="00F43C39" w:rsidRDefault="00F43C39" w:rsidP="0033003B">
            <w:pPr>
              <w:jc w:val="center"/>
            </w:pPr>
            <w:r>
              <w:t>13</w:t>
            </w:r>
          </w:p>
          <w:p w14:paraId="1045BBC7" w14:textId="5B2997AE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7771F7C4" w14:textId="65ACCAAC" w:rsidR="00F43C39" w:rsidRDefault="00F43C39" w:rsidP="0033003B">
            <w:pPr>
              <w:jc w:val="center"/>
            </w:pPr>
            <w:r>
              <w:t>7,633</w:t>
            </w:r>
          </w:p>
        </w:tc>
      </w:tr>
      <w:tr w:rsidR="00F43C39" w14:paraId="53B88C77" w14:textId="3D37CE92" w:rsidTr="0033003B"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6948B85C" w14:textId="77777777" w:rsidR="00F43C39" w:rsidRDefault="00F43C39" w:rsidP="0033003B">
            <w:r>
              <w:t>Overweight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29B827" w14:textId="77777777" w:rsidR="00F43C39" w:rsidRDefault="00F43C39" w:rsidP="0033003B">
            <w:pPr>
              <w:jc w:val="center"/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8ABBD5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54D5EF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A01FD1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F187A4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ED7BF1" w14:textId="77777777" w:rsidR="00F43C39" w:rsidRDefault="00F43C39" w:rsidP="0033003B">
            <w:pPr>
              <w:jc w:val="center"/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7229866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0DCB3812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486FB144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2070F57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0EAE0C50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762953B4" w14:textId="77777777" w:rsidR="00F43C39" w:rsidRDefault="00F43C39" w:rsidP="0033003B">
            <w:pPr>
              <w:jc w:val="center"/>
            </w:pPr>
          </w:p>
        </w:tc>
      </w:tr>
      <w:tr w:rsidR="00F43C39" w14:paraId="5E3D71A4" w14:textId="1479F779" w:rsidTr="0033003B">
        <w:tc>
          <w:tcPr>
            <w:tcW w:w="87" w:type="pct"/>
          </w:tcPr>
          <w:p w14:paraId="69F188BF" w14:textId="77777777" w:rsidR="00F43C39" w:rsidRDefault="00F43C39" w:rsidP="0033003B"/>
        </w:tc>
        <w:tc>
          <w:tcPr>
            <w:tcW w:w="754" w:type="pct"/>
          </w:tcPr>
          <w:p w14:paraId="7217E738" w14:textId="77777777" w:rsidR="00F43C39" w:rsidRDefault="00F43C39" w:rsidP="0033003B">
            <w:r>
              <w:t>Full study cohort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146F06A" w14:textId="0C19C1FB" w:rsidR="00F43C39" w:rsidRDefault="00F43C39" w:rsidP="0033003B">
            <w:pPr>
              <w:jc w:val="center"/>
            </w:pPr>
            <w:r>
              <w:t>4</w:t>
            </w:r>
          </w:p>
          <w:p w14:paraId="49820ED0" w14:textId="77777777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1D7F2897" w14:textId="53337E5E" w:rsidR="00F43C39" w:rsidRDefault="00F43C39" w:rsidP="0033003B">
            <w:pPr>
              <w:jc w:val="center"/>
            </w:pPr>
            <w:r>
              <w:t>7</w:t>
            </w:r>
          </w:p>
          <w:p w14:paraId="3244F954" w14:textId="77777777" w:rsidR="00F43C39" w:rsidRDefault="00F43C39" w:rsidP="0033003B">
            <w:pPr>
              <w:jc w:val="center"/>
            </w:pPr>
            <w:r>
              <w:t>(7, 8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1B1DE881" w14:textId="7983C139" w:rsidR="00F43C39" w:rsidRDefault="00F43C39" w:rsidP="0033003B">
            <w:pPr>
              <w:jc w:val="center"/>
            </w:pPr>
            <w:r>
              <w:t>13</w:t>
            </w:r>
          </w:p>
          <w:p w14:paraId="656D604C" w14:textId="77777777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30142FBB" w14:textId="4E98A92F" w:rsidR="00F43C39" w:rsidRDefault="00F43C39" w:rsidP="0033003B">
            <w:pPr>
              <w:jc w:val="center"/>
            </w:pPr>
            <w:r>
              <w:t>20</w:t>
            </w:r>
          </w:p>
          <w:p w14:paraId="1177F6E6" w14:textId="77777777" w:rsidR="00F43C39" w:rsidRDefault="00F43C39" w:rsidP="0033003B">
            <w:pPr>
              <w:jc w:val="center"/>
            </w:pPr>
            <w:r>
              <w:t>(20, 21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4247807D" w14:textId="519F451E" w:rsidR="00F43C39" w:rsidRDefault="00F43C39" w:rsidP="0033003B">
            <w:pPr>
              <w:jc w:val="center"/>
            </w:pPr>
            <w:r>
              <w:t>24</w:t>
            </w:r>
          </w:p>
          <w:p w14:paraId="4C191852" w14:textId="77777777" w:rsidR="00F43C39" w:rsidRDefault="00F43C39" w:rsidP="0033003B">
            <w:pPr>
              <w:jc w:val="center"/>
            </w:pPr>
            <w:r>
              <w:t>(24, 25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79C6E49E" w14:textId="77777777" w:rsidR="00F43C39" w:rsidRDefault="00F43C39" w:rsidP="0033003B">
            <w:pPr>
              <w:jc w:val="center"/>
            </w:pPr>
            <w:r>
              <w:t>4,018</w:t>
            </w:r>
          </w:p>
        </w:tc>
        <w:tc>
          <w:tcPr>
            <w:tcW w:w="349" w:type="pct"/>
          </w:tcPr>
          <w:p w14:paraId="38041F15" w14:textId="662B6FF4" w:rsidR="00F43C39" w:rsidRDefault="00F43C39" w:rsidP="0033003B">
            <w:pPr>
              <w:jc w:val="center"/>
            </w:pPr>
            <w:r>
              <w:t>1</w:t>
            </w:r>
          </w:p>
          <w:p w14:paraId="5AB01013" w14:textId="11293090" w:rsidR="00F43C39" w:rsidRDefault="00F43C39" w:rsidP="0033003B">
            <w:pPr>
              <w:jc w:val="center"/>
            </w:pPr>
            <w:r>
              <w:t>(0, 1)</w:t>
            </w:r>
          </w:p>
        </w:tc>
        <w:tc>
          <w:tcPr>
            <w:tcW w:w="287" w:type="pct"/>
          </w:tcPr>
          <w:p w14:paraId="7438C62C" w14:textId="2B72DE99" w:rsidR="00F43C39" w:rsidRDefault="00F43C39" w:rsidP="0033003B">
            <w:pPr>
              <w:jc w:val="center"/>
            </w:pPr>
            <w:r>
              <w:t>3</w:t>
            </w:r>
          </w:p>
          <w:p w14:paraId="5FE6B7A5" w14:textId="41177939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3C9267A2" w14:textId="70D27031" w:rsidR="00F43C39" w:rsidRDefault="00F43C39" w:rsidP="0033003B">
            <w:pPr>
              <w:jc w:val="center"/>
            </w:pPr>
            <w:r>
              <w:t>7</w:t>
            </w:r>
          </w:p>
          <w:p w14:paraId="41A62951" w14:textId="579E8938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</w:tcPr>
          <w:p w14:paraId="7802FB3D" w14:textId="5426F51F" w:rsidR="00F43C39" w:rsidRDefault="00F43C39" w:rsidP="0033003B">
            <w:pPr>
              <w:jc w:val="center"/>
            </w:pPr>
            <w:r>
              <w:t>11</w:t>
            </w:r>
          </w:p>
          <w:p w14:paraId="580939C7" w14:textId="256D4175" w:rsidR="00F43C39" w:rsidRDefault="00F43C39" w:rsidP="0033003B">
            <w:pPr>
              <w:jc w:val="center"/>
            </w:pPr>
            <w:r>
              <w:t>(11, 11)</w:t>
            </w:r>
          </w:p>
        </w:tc>
        <w:tc>
          <w:tcPr>
            <w:tcW w:w="380" w:type="pct"/>
          </w:tcPr>
          <w:p w14:paraId="6B74E75D" w14:textId="759680B2" w:rsidR="00F43C39" w:rsidRDefault="00F43C39" w:rsidP="0033003B">
            <w:pPr>
              <w:jc w:val="center"/>
            </w:pPr>
            <w:r>
              <w:t>14</w:t>
            </w:r>
          </w:p>
          <w:p w14:paraId="17B410AF" w14:textId="7EDCCE05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41" w:type="pct"/>
          </w:tcPr>
          <w:p w14:paraId="1C2A669F" w14:textId="77D8A41A" w:rsidR="00F43C39" w:rsidRDefault="00F43C39" w:rsidP="0033003B">
            <w:pPr>
              <w:jc w:val="center"/>
            </w:pPr>
            <w:r>
              <w:t>3,373</w:t>
            </w:r>
          </w:p>
        </w:tc>
      </w:tr>
      <w:tr w:rsidR="00F43C39" w14:paraId="2F2F8581" w14:textId="73378B09" w:rsidTr="0033003B">
        <w:tc>
          <w:tcPr>
            <w:tcW w:w="87" w:type="pct"/>
          </w:tcPr>
          <w:p w14:paraId="763D7E4F" w14:textId="77777777" w:rsidR="00F43C39" w:rsidRDefault="00F43C39" w:rsidP="0033003B"/>
        </w:tc>
        <w:tc>
          <w:tcPr>
            <w:tcW w:w="754" w:type="pct"/>
          </w:tcPr>
          <w:p w14:paraId="3023A5D2" w14:textId="77777777" w:rsidR="00F43C39" w:rsidRDefault="00F43C39" w:rsidP="0033003B">
            <w:r>
              <w:t>Excluding ≥10 kg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23D459AC" w14:textId="29D43616" w:rsidR="00F43C39" w:rsidRDefault="00F43C39" w:rsidP="0033003B">
            <w:pPr>
              <w:jc w:val="center"/>
            </w:pPr>
            <w:r>
              <w:t>4</w:t>
            </w:r>
          </w:p>
          <w:p w14:paraId="2480E90A" w14:textId="77777777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0078D80A" w14:textId="4D2BA290" w:rsidR="00F43C39" w:rsidRDefault="00F43C39" w:rsidP="0033003B">
            <w:pPr>
              <w:jc w:val="center"/>
            </w:pPr>
            <w:r>
              <w:t>7</w:t>
            </w:r>
          </w:p>
          <w:p w14:paraId="37049BF9" w14:textId="77777777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46E07CF8" w14:textId="1E084D79" w:rsidR="00F43C39" w:rsidRDefault="00F43C39" w:rsidP="0033003B">
            <w:pPr>
              <w:jc w:val="center"/>
            </w:pPr>
            <w:r>
              <w:t>13</w:t>
            </w:r>
          </w:p>
          <w:p w14:paraId="2D270F69" w14:textId="77777777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4E86F667" w14:textId="3F90E8A8" w:rsidR="00F43C39" w:rsidRDefault="00F43C39" w:rsidP="0033003B">
            <w:pPr>
              <w:jc w:val="center"/>
            </w:pPr>
            <w:r>
              <w:t>20</w:t>
            </w:r>
          </w:p>
          <w:p w14:paraId="2AA79D4B" w14:textId="77777777" w:rsidR="00F43C39" w:rsidRDefault="00F43C39" w:rsidP="0033003B">
            <w:pPr>
              <w:jc w:val="center"/>
            </w:pPr>
            <w:r>
              <w:t>(20, 20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7B4A11D8" w14:textId="353A5CBC" w:rsidR="00F43C39" w:rsidRDefault="00F43C39" w:rsidP="0033003B">
            <w:pPr>
              <w:jc w:val="center"/>
            </w:pPr>
            <w:r>
              <w:t>24</w:t>
            </w:r>
          </w:p>
          <w:p w14:paraId="639B963C" w14:textId="77777777" w:rsidR="00F43C39" w:rsidRDefault="00F43C39" w:rsidP="0033003B">
            <w:pPr>
              <w:jc w:val="center"/>
            </w:pPr>
            <w:r>
              <w:t>(23, 24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2DF64EB" w14:textId="77777777" w:rsidR="00F43C39" w:rsidRDefault="00F43C39" w:rsidP="0033003B">
            <w:pPr>
              <w:jc w:val="center"/>
            </w:pPr>
            <w:r>
              <w:t>3310</w:t>
            </w:r>
          </w:p>
        </w:tc>
        <w:tc>
          <w:tcPr>
            <w:tcW w:w="349" w:type="pct"/>
          </w:tcPr>
          <w:p w14:paraId="4D1C7740" w14:textId="1B045AC3" w:rsidR="00F43C39" w:rsidRDefault="00F43C39" w:rsidP="0033003B">
            <w:pPr>
              <w:jc w:val="center"/>
            </w:pPr>
            <w:r>
              <w:t>1</w:t>
            </w:r>
          </w:p>
          <w:p w14:paraId="691B2DBB" w14:textId="5817AB30" w:rsidR="00F43C39" w:rsidRDefault="00F43C39" w:rsidP="0033003B">
            <w:pPr>
              <w:jc w:val="center"/>
            </w:pPr>
            <w:r>
              <w:t>(0, 1)</w:t>
            </w:r>
          </w:p>
        </w:tc>
        <w:tc>
          <w:tcPr>
            <w:tcW w:w="287" w:type="pct"/>
          </w:tcPr>
          <w:p w14:paraId="1F0F4195" w14:textId="111AA2BD" w:rsidR="00F43C39" w:rsidRDefault="00F43C39" w:rsidP="0033003B">
            <w:pPr>
              <w:jc w:val="center"/>
            </w:pPr>
            <w:r>
              <w:t>3</w:t>
            </w:r>
          </w:p>
          <w:p w14:paraId="3AA3C9A0" w14:textId="2753AF3F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</w:tcPr>
          <w:p w14:paraId="5076CD9E" w14:textId="45E1F378" w:rsidR="00F43C39" w:rsidRDefault="00F43C39" w:rsidP="0033003B">
            <w:pPr>
              <w:jc w:val="center"/>
            </w:pPr>
            <w:r>
              <w:t>7</w:t>
            </w:r>
          </w:p>
          <w:p w14:paraId="760FAC69" w14:textId="78BAF60B" w:rsidR="00F43C39" w:rsidRDefault="00F43C39" w:rsidP="0033003B">
            <w:pPr>
              <w:jc w:val="center"/>
            </w:pPr>
            <w:r>
              <w:t>(6, 7)</w:t>
            </w:r>
          </w:p>
        </w:tc>
        <w:tc>
          <w:tcPr>
            <w:tcW w:w="380" w:type="pct"/>
          </w:tcPr>
          <w:p w14:paraId="377E076C" w14:textId="08460F06" w:rsidR="00F43C39" w:rsidRDefault="00F43C39" w:rsidP="0033003B">
            <w:pPr>
              <w:jc w:val="center"/>
            </w:pPr>
            <w:r>
              <w:t>11</w:t>
            </w:r>
          </w:p>
          <w:p w14:paraId="456FDB62" w14:textId="78EF84C9" w:rsidR="00F43C39" w:rsidRDefault="00F43C39" w:rsidP="0033003B">
            <w:pPr>
              <w:jc w:val="center"/>
            </w:pPr>
            <w:r>
              <w:t>(11, 11)</w:t>
            </w:r>
          </w:p>
        </w:tc>
        <w:tc>
          <w:tcPr>
            <w:tcW w:w="380" w:type="pct"/>
          </w:tcPr>
          <w:p w14:paraId="17C608F6" w14:textId="02BB1726" w:rsidR="00F43C39" w:rsidRDefault="00F43C39" w:rsidP="0033003B">
            <w:pPr>
              <w:jc w:val="center"/>
            </w:pPr>
            <w:r>
              <w:t>14</w:t>
            </w:r>
          </w:p>
          <w:p w14:paraId="3FE13BBC" w14:textId="23527540" w:rsidR="00F43C39" w:rsidRDefault="00F43C39" w:rsidP="0033003B">
            <w:pPr>
              <w:jc w:val="center"/>
            </w:pPr>
            <w:r>
              <w:t>(13, 14)</w:t>
            </w:r>
          </w:p>
        </w:tc>
        <w:tc>
          <w:tcPr>
            <w:tcW w:w="341" w:type="pct"/>
          </w:tcPr>
          <w:p w14:paraId="6B9D8D0F" w14:textId="2D68CE5A" w:rsidR="00F43C39" w:rsidRDefault="00F43C39" w:rsidP="0033003B">
            <w:pPr>
              <w:jc w:val="center"/>
            </w:pPr>
            <w:r>
              <w:t>2,764</w:t>
            </w:r>
          </w:p>
        </w:tc>
      </w:tr>
      <w:tr w:rsidR="00F43C39" w14:paraId="3EAE65BA" w14:textId="397F3D0D" w:rsidTr="0033003B">
        <w:tc>
          <w:tcPr>
            <w:tcW w:w="87" w:type="pct"/>
            <w:tcBorders>
              <w:bottom w:val="single" w:sz="4" w:space="0" w:color="auto"/>
            </w:tcBorders>
          </w:tcPr>
          <w:p w14:paraId="4D21828D" w14:textId="77777777" w:rsidR="00F43C39" w:rsidRDefault="00F43C39" w:rsidP="0033003B"/>
        </w:tc>
        <w:tc>
          <w:tcPr>
            <w:tcW w:w="754" w:type="pct"/>
            <w:tcBorders>
              <w:bottom w:val="single" w:sz="4" w:space="0" w:color="auto"/>
            </w:tcBorders>
          </w:tcPr>
          <w:p w14:paraId="199A2927" w14:textId="77777777" w:rsidR="00F43C39" w:rsidRDefault="00F43C39" w:rsidP="0033003B">
            <w:r>
              <w:t>Excluding ≥5 kg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392D17" w14:textId="77777777" w:rsidR="00F43C39" w:rsidRDefault="00F43C39" w:rsidP="0033003B">
            <w:pPr>
              <w:jc w:val="center"/>
            </w:pPr>
            <w:r>
              <w:t>4</w:t>
            </w:r>
          </w:p>
          <w:p w14:paraId="6E838546" w14:textId="77777777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9CB7EE" w14:textId="77777777" w:rsidR="00F43C39" w:rsidRDefault="00F43C39" w:rsidP="0033003B">
            <w:pPr>
              <w:jc w:val="center"/>
            </w:pPr>
            <w:r>
              <w:t>7</w:t>
            </w:r>
          </w:p>
          <w:p w14:paraId="0548F5B7" w14:textId="77777777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070F32" w14:textId="77777777" w:rsidR="00F43C39" w:rsidRDefault="00F43C39" w:rsidP="0033003B">
            <w:pPr>
              <w:jc w:val="center"/>
            </w:pPr>
            <w:r>
              <w:t>13</w:t>
            </w:r>
          </w:p>
          <w:p w14:paraId="38DEE754" w14:textId="77777777" w:rsidR="00F43C39" w:rsidRDefault="00F43C39" w:rsidP="0033003B">
            <w:pPr>
              <w:jc w:val="center"/>
            </w:pPr>
            <w:r>
              <w:t>(13, 13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5D4626" w14:textId="77777777" w:rsidR="00F43C39" w:rsidRDefault="00F43C39" w:rsidP="0033003B">
            <w:pPr>
              <w:jc w:val="center"/>
            </w:pPr>
            <w:r>
              <w:t>20</w:t>
            </w:r>
          </w:p>
          <w:p w14:paraId="47590854" w14:textId="77777777" w:rsidR="00F43C39" w:rsidRDefault="00F43C39" w:rsidP="0033003B">
            <w:pPr>
              <w:jc w:val="center"/>
            </w:pPr>
            <w:r>
              <w:t>(20, 21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A16744" w14:textId="77777777" w:rsidR="00F43C39" w:rsidRDefault="00F43C39" w:rsidP="0033003B">
            <w:pPr>
              <w:jc w:val="center"/>
            </w:pPr>
            <w:r>
              <w:t>24</w:t>
            </w:r>
          </w:p>
          <w:p w14:paraId="740372FE" w14:textId="77777777" w:rsidR="00F43C39" w:rsidRDefault="00F43C39" w:rsidP="0033003B">
            <w:pPr>
              <w:jc w:val="center"/>
            </w:pPr>
            <w:r>
              <w:t>(23, 25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5F6B91" w14:textId="77777777" w:rsidR="00F43C39" w:rsidRDefault="00F43C39" w:rsidP="0033003B">
            <w:pPr>
              <w:jc w:val="center"/>
            </w:pPr>
            <w:r>
              <w:t>2,654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8C10BB8" w14:textId="5E73C899" w:rsidR="00F43C39" w:rsidRDefault="00F43C39" w:rsidP="0033003B">
            <w:pPr>
              <w:jc w:val="center"/>
            </w:pPr>
            <w:r>
              <w:t>0</w:t>
            </w:r>
          </w:p>
          <w:p w14:paraId="35985F7D" w14:textId="10EB4E17" w:rsidR="00F43C39" w:rsidRDefault="00F43C39" w:rsidP="0033003B">
            <w:pPr>
              <w:jc w:val="center"/>
            </w:pPr>
            <w:r>
              <w:t>(0, 1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2E1F7D55" w14:textId="1AE36D7A" w:rsidR="00F43C39" w:rsidRDefault="00F43C39" w:rsidP="0033003B">
            <w:pPr>
              <w:jc w:val="center"/>
            </w:pPr>
            <w:r>
              <w:t>3</w:t>
            </w:r>
          </w:p>
          <w:p w14:paraId="594A4B46" w14:textId="0917E978" w:rsidR="00F43C39" w:rsidRDefault="00F43C39" w:rsidP="0033003B">
            <w:pPr>
              <w:jc w:val="center"/>
            </w:pPr>
            <w:r>
              <w:t>(2, 3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75644DEC" w14:textId="21EBAE46" w:rsidR="00F43C39" w:rsidRDefault="00F43C39" w:rsidP="0033003B">
            <w:pPr>
              <w:jc w:val="center"/>
            </w:pPr>
            <w:r>
              <w:t>7</w:t>
            </w:r>
          </w:p>
          <w:p w14:paraId="4CC2EDDC" w14:textId="240E52D1" w:rsidR="00F43C39" w:rsidRDefault="00F43C39" w:rsidP="0033003B">
            <w:pPr>
              <w:jc w:val="center"/>
            </w:pPr>
            <w:r>
              <w:t>(7, 7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48BEDF9" w14:textId="69897BCF" w:rsidR="00F43C39" w:rsidRDefault="00F43C39" w:rsidP="0033003B">
            <w:pPr>
              <w:jc w:val="center"/>
            </w:pPr>
            <w:r>
              <w:t>11</w:t>
            </w:r>
          </w:p>
          <w:p w14:paraId="0ACDE384" w14:textId="17353F54" w:rsidR="00F43C39" w:rsidRDefault="00F43C39" w:rsidP="0033003B">
            <w:pPr>
              <w:jc w:val="center"/>
            </w:pPr>
            <w:r>
              <w:t>(11, 12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70CB3322" w14:textId="5A5F9FDF" w:rsidR="00F43C39" w:rsidRDefault="00F43C39" w:rsidP="0033003B">
            <w:pPr>
              <w:jc w:val="center"/>
            </w:pPr>
            <w:r>
              <w:t>14</w:t>
            </w:r>
          </w:p>
          <w:p w14:paraId="03C82276" w14:textId="3E759357" w:rsidR="00F43C39" w:rsidRDefault="00F43C39" w:rsidP="0033003B">
            <w:pPr>
              <w:jc w:val="center"/>
            </w:pPr>
            <w:r>
              <w:t>(14, 14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31C2FF49" w14:textId="3FA25157" w:rsidR="00F43C39" w:rsidRDefault="00F43C39" w:rsidP="0033003B">
            <w:pPr>
              <w:jc w:val="center"/>
            </w:pPr>
            <w:r>
              <w:t>2,161</w:t>
            </w:r>
          </w:p>
        </w:tc>
      </w:tr>
      <w:tr w:rsidR="00F43C39" w14:paraId="11746A92" w14:textId="3B55747E" w:rsidTr="0033003B">
        <w:tc>
          <w:tcPr>
            <w:tcW w:w="841" w:type="pct"/>
            <w:gridSpan w:val="2"/>
            <w:tcBorders>
              <w:top w:val="single" w:sz="4" w:space="0" w:color="auto"/>
            </w:tcBorders>
          </w:tcPr>
          <w:p w14:paraId="4381786C" w14:textId="77777777" w:rsidR="00F43C39" w:rsidRDefault="00F43C39" w:rsidP="0033003B">
            <w:r>
              <w:t>Obese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5A7F83" w14:textId="77777777" w:rsidR="00F43C39" w:rsidRDefault="00F43C39" w:rsidP="0033003B">
            <w:pPr>
              <w:jc w:val="center"/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DA8E8C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9B4F0C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34766C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AFD8D7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1E6E26" w14:textId="77777777" w:rsidR="00F43C39" w:rsidRDefault="00F43C39" w:rsidP="0033003B">
            <w:pPr>
              <w:jc w:val="center"/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7429A25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57CD1196" w14:textId="77777777" w:rsidR="00F43C39" w:rsidRDefault="00F43C39" w:rsidP="0033003B">
            <w:pPr>
              <w:jc w:val="center"/>
            </w:pP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49FC5F73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23921ECE" w14:textId="77777777" w:rsidR="00F43C39" w:rsidRDefault="00F43C39" w:rsidP="0033003B">
            <w:pPr>
              <w:jc w:val="center"/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0FE38286" w14:textId="77777777" w:rsidR="00F43C39" w:rsidRDefault="00F43C39" w:rsidP="0033003B">
            <w:pPr>
              <w:jc w:val="center"/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3FE5542" w14:textId="77777777" w:rsidR="00F43C39" w:rsidRDefault="00F43C39" w:rsidP="0033003B">
            <w:pPr>
              <w:jc w:val="center"/>
            </w:pPr>
          </w:p>
        </w:tc>
      </w:tr>
      <w:tr w:rsidR="00F43C39" w14:paraId="3D8847F6" w14:textId="62045468" w:rsidTr="0033003B">
        <w:tc>
          <w:tcPr>
            <w:tcW w:w="87" w:type="pct"/>
          </w:tcPr>
          <w:p w14:paraId="3A291072" w14:textId="77777777" w:rsidR="00F43C39" w:rsidRDefault="00F43C39" w:rsidP="0033003B"/>
        </w:tc>
        <w:tc>
          <w:tcPr>
            <w:tcW w:w="754" w:type="pct"/>
          </w:tcPr>
          <w:p w14:paraId="5468C219" w14:textId="77777777" w:rsidR="00F43C39" w:rsidRDefault="00F43C39" w:rsidP="0033003B">
            <w:r>
              <w:t>Full study cohort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26FB38C0" w14:textId="21850887" w:rsidR="00F43C39" w:rsidRDefault="00F43C39" w:rsidP="0033003B">
            <w:pPr>
              <w:jc w:val="center"/>
            </w:pPr>
            <w:r>
              <w:t>0</w:t>
            </w:r>
          </w:p>
          <w:p w14:paraId="0EBCE2D6" w14:textId="77777777" w:rsidR="00F43C39" w:rsidRDefault="00F43C39" w:rsidP="0033003B">
            <w:pPr>
              <w:jc w:val="center"/>
            </w:pPr>
            <w:r>
              <w:t>(-1, 0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7F56F159" w14:textId="07A4E6B5" w:rsidR="00F43C39" w:rsidRDefault="00F43C39" w:rsidP="0033003B">
            <w:pPr>
              <w:jc w:val="center"/>
            </w:pPr>
            <w:r>
              <w:t>3</w:t>
            </w:r>
          </w:p>
          <w:p w14:paraId="4575D9B8" w14:textId="77777777" w:rsidR="00F43C39" w:rsidRDefault="00F43C39" w:rsidP="0033003B">
            <w:pPr>
              <w:jc w:val="center"/>
            </w:pPr>
            <w:r>
              <w:t>(3, 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552E4162" w14:textId="5C33620D" w:rsidR="00F43C39" w:rsidRDefault="00F43C39" w:rsidP="0033003B">
            <w:pPr>
              <w:jc w:val="center"/>
            </w:pPr>
            <w:r>
              <w:t>10</w:t>
            </w:r>
          </w:p>
          <w:p w14:paraId="6A8F28C3" w14:textId="77777777" w:rsidR="00F43C39" w:rsidRDefault="00F43C39" w:rsidP="0033003B">
            <w:pPr>
              <w:jc w:val="center"/>
            </w:pPr>
            <w:r>
              <w:t>(10, 11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111BAAB7" w14:textId="3A4584AF" w:rsidR="00F43C39" w:rsidRDefault="00F43C39" w:rsidP="0033003B">
            <w:pPr>
              <w:jc w:val="center"/>
            </w:pPr>
            <w:r>
              <w:t>18</w:t>
            </w:r>
          </w:p>
          <w:p w14:paraId="6D70FB34" w14:textId="77777777" w:rsidR="00F43C39" w:rsidRDefault="00F43C39" w:rsidP="0033003B">
            <w:pPr>
              <w:jc w:val="center"/>
            </w:pPr>
            <w:r>
              <w:t>(18, 19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2261FA18" w14:textId="18000000" w:rsidR="00F43C39" w:rsidRDefault="00F43C39" w:rsidP="0033003B">
            <w:pPr>
              <w:jc w:val="center"/>
            </w:pPr>
            <w:r>
              <w:t>23</w:t>
            </w:r>
          </w:p>
          <w:p w14:paraId="23C43C78" w14:textId="77777777" w:rsidR="00F43C39" w:rsidRDefault="00F43C39" w:rsidP="0033003B">
            <w:pPr>
              <w:jc w:val="center"/>
            </w:pPr>
            <w:r>
              <w:t>(21, 24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3A508197" w14:textId="77777777" w:rsidR="00F43C39" w:rsidRDefault="00F43C39" w:rsidP="0033003B">
            <w:pPr>
              <w:jc w:val="center"/>
            </w:pPr>
            <w:r>
              <w:t>1,428</w:t>
            </w:r>
          </w:p>
        </w:tc>
        <w:tc>
          <w:tcPr>
            <w:tcW w:w="349" w:type="pct"/>
          </w:tcPr>
          <w:p w14:paraId="23D4EC7C" w14:textId="530CABFB" w:rsidR="00F43C39" w:rsidRDefault="00F43C39" w:rsidP="0033003B">
            <w:pPr>
              <w:jc w:val="center"/>
            </w:pPr>
            <w:r>
              <w:t>-2</w:t>
            </w:r>
          </w:p>
          <w:p w14:paraId="7AA29D4F" w14:textId="3A8111DC" w:rsidR="00F43C39" w:rsidRDefault="00F43C39" w:rsidP="0033003B">
            <w:pPr>
              <w:jc w:val="center"/>
            </w:pPr>
            <w:r>
              <w:t>(-3, -2)</w:t>
            </w:r>
          </w:p>
        </w:tc>
        <w:tc>
          <w:tcPr>
            <w:tcW w:w="287" w:type="pct"/>
          </w:tcPr>
          <w:p w14:paraId="04970356" w14:textId="282EADED" w:rsidR="00F43C39" w:rsidRDefault="00F43C39" w:rsidP="0033003B">
            <w:pPr>
              <w:jc w:val="center"/>
            </w:pPr>
            <w:r>
              <w:t>0</w:t>
            </w:r>
          </w:p>
          <w:p w14:paraId="3907D649" w14:textId="3067A8A0" w:rsidR="00F43C39" w:rsidRDefault="00F43C39" w:rsidP="0033003B">
            <w:pPr>
              <w:jc w:val="center"/>
            </w:pPr>
            <w:r>
              <w:t>(0, 0)</w:t>
            </w:r>
          </w:p>
        </w:tc>
        <w:tc>
          <w:tcPr>
            <w:tcW w:w="287" w:type="pct"/>
          </w:tcPr>
          <w:p w14:paraId="13BCC650" w14:textId="21D32C99" w:rsidR="00F43C39" w:rsidRDefault="00F43C39" w:rsidP="0033003B">
            <w:pPr>
              <w:jc w:val="center"/>
            </w:pPr>
            <w:r>
              <w:t>5</w:t>
            </w:r>
          </w:p>
          <w:p w14:paraId="3748ADC2" w14:textId="4C10A9C7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80" w:type="pct"/>
          </w:tcPr>
          <w:p w14:paraId="364E1268" w14:textId="3D62B8B5" w:rsidR="00F43C39" w:rsidRDefault="00F43C39" w:rsidP="0033003B">
            <w:pPr>
              <w:jc w:val="center"/>
            </w:pPr>
            <w:r>
              <w:t>10</w:t>
            </w:r>
          </w:p>
          <w:p w14:paraId="238F0EAF" w14:textId="6C24F4D3" w:rsidR="00F43C39" w:rsidRDefault="00F43C39" w:rsidP="0033003B">
            <w:pPr>
              <w:jc w:val="center"/>
            </w:pPr>
            <w:r>
              <w:t>(9, 10)</w:t>
            </w:r>
          </w:p>
        </w:tc>
        <w:tc>
          <w:tcPr>
            <w:tcW w:w="380" w:type="pct"/>
          </w:tcPr>
          <w:p w14:paraId="60D122B5" w14:textId="0F54CA67" w:rsidR="00F43C39" w:rsidRDefault="00F43C39" w:rsidP="0033003B">
            <w:pPr>
              <w:jc w:val="center"/>
            </w:pPr>
            <w:r>
              <w:t>12</w:t>
            </w:r>
          </w:p>
          <w:p w14:paraId="40D69AC2" w14:textId="522D74DC" w:rsidR="00F43C39" w:rsidRDefault="00F43C39" w:rsidP="0033003B">
            <w:pPr>
              <w:jc w:val="center"/>
            </w:pPr>
            <w:r>
              <w:t>(12, 13)</w:t>
            </w:r>
          </w:p>
        </w:tc>
        <w:tc>
          <w:tcPr>
            <w:tcW w:w="341" w:type="pct"/>
          </w:tcPr>
          <w:p w14:paraId="64AC6C92" w14:textId="34E90679" w:rsidR="00F43C39" w:rsidRDefault="00F43C39" w:rsidP="0033003B">
            <w:pPr>
              <w:jc w:val="center"/>
            </w:pPr>
            <w:r>
              <w:t>1,192</w:t>
            </w:r>
          </w:p>
        </w:tc>
      </w:tr>
      <w:tr w:rsidR="00F43C39" w14:paraId="28FEEE01" w14:textId="03456AF1" w:rsidTr="0033003B">
        <w:tc>
          <w:tcPr>
            <w:tcW w:w="87" w:type="pct"/>
          </w:tcPr>
          <w:p w14:paraId="303D747F" w14:textId="77777777" w:rsidR="00F43C39" w:rsidRDefault="00F43C39" w:rsidP="0033003B"/>
        </w:tc>
        <w:tc>
          <w:tcPr>
            <w:tcW w:w="754" w:type="pct"/>
          </w:tcPr>
          <w:p w14:paraId="40AAF498" w14:textId="77777777" w:rsidR="00F43C39" w:rsidRDefault="00F43C39" w:rsidP="0033003B">
            <w:r>
              <w:t>Excluding ≥10 kg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584A7375" w14:textId="42E5924E" w:rsidR="00F43C39" w:rsidRDefault="00F43C39" w:rsidP="0033003B">
            <w:pPr>
              <w:jc w:val="center"/>
            </w:pPr>
            <w:r>
              <w:t>-1</w:t>
            </w:r>
          </w:p>
          <w:p w14:paraId="3B3C3E19" w14:textId="77777777" w:rsidR="00F43C39" w:rsidRDefault="00F43C39" w:rsidP="0033003B">
            <w:pPr>
              <w:jc w:val="center"/>
            </w:pPr>
            <w:r>
              <w:t>(-1, 0)</w:t>
            </w:r>
          </w:p>
        </w:tc>
        <w:tc>
          <w:tcPr>
            <w:tcW w:w="334" w:type="pct"/>
            <w:shd w:val="clear" w:color="auto" w:fill="F2F2F2" w:themeFill="background1" w:themeFillShade="F2"/>
          </w:tcPr>
          <w:p w14:paraId="112722D2" w14:textId="7C2A9FB6" w:rsidR="00F43C39" w:rsidRDefault="00F43C39" w:rsidP="0033003B">
            <w:pPr>
              <w:jc w:val="center"/>
            </w:pPr>
            <w:r>
              <w:t>3</w:t>
            </w:r>
          </w:p>
          <w:p w14:paraId="256F8EAF" w14:textId="77777777" w:rsidR="00F43C39" w:rsidRDefault="00F43C39" w:rsidP="0033003B">
            <w:pPr>
              <w:jc w:val="center"/>
            </w:pPr>
            <w:r>
              <w:t>(3, 4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43C1927C" w14:textId="0A3E001B" w:rsidR="00F43C39" w:rsidRDefault="00F43C39" w:rsidP="0033003B">
            <w:pPr>
              <w:jc w:val="center"/>
            </w:pPr>
            <w:r>
              <w:t>10</w:t>
            </w:r>
          </w:p>
          <w:p w14:paraId="741D80C0" w14:textId="77777777" w:rsidR="00F43C39" w:rsidRDefault="00F43C39" w:rsidP="0033003B">
            <w:pPr>
              <w:jc w:val="center"/>
            </w:pPr>
            <w:r>
              <w:t>(10, 10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2AE1408F" w14:textId="0796D05F" w:rsidR="00F43C39" w:rsidRDefault="00F43C39" w:rsidP="0033003B">
            <w:pPr>
              <w:jc w:val="center"/>
            </w:pPr>
            <w:r>
              <w:t>18</w:t>
            </w:r>
          </w:p>
          <w:p w14:paraId="1E767CB4" w14:textId="77777777" w:rsidR="00F43C39" w:rsidRDefault="00F43C39" w:rsidP="0033003B">
            <w:pPr>
              <w:jc w:val="center"/>
            </w:pPr>
            <w:r>
              <w:t>(17, 18)</w:t>
            </w:r>
          </w:p>
        </w:tc>
        <w:tc>
          <w:tcPr>
            <w:tcW w:w="380" w:type="pct"/>
            <w:shd w:val="clear" w:color="auto" w:fill="F2F2F2" w:themeFill="background1" w:themeFillShade="F2"/>
          </w:tcPr>
          <w:p w14:paraId="429AB532" w14:textId="3FC487B5" w:rsidR="00F43C39" w:rsidRDefault="00F43C39" w:rsidP="0033003B">
            <w:pPr>
              <w:jc w:val="center"/>
            </w:pPr>
            <w:r>
              <w:t>22</w:t>
            </w:r>
          </w:p>
          <w:p w14:paraId="442614A8" w14:textId="77777777" w:rsidR="00F43C39" w:rsidRDefault="00F43C39" w:rsidP="0033003B">
            <w:pPr>
              <w:jc w:val="center"/>
            </w:pPr>
            <w:r>
              <w:t>(21, 23)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3F3548A" w14:textId="77777777" w:rsidR="00F43C39" w:rsidRDefault="00F43C39" w:rsidP="0033003B">
            <w:pPr>
              <w:jc w:val="center"/>
            </w:pPr>
            <w:r>
              <w:t>1,199</w:t>
            </w:r>
          </w:p>
        </w:tc>
        <w:tc>
          <w:tcPr>
            <w:tcW w:w="349" w:type="pct"/>
          </w:tcPr>
          <w:p w14:paraId="6AAA0EAB" w14:textId="7196F142" w:rsidR="00F43C39" w:rsidRDefault="00F43C39" w:rsidP="0033003B">
            <w:pPr>
              <w:jc w:val="center"/>
            </w:pPr>
            <w:r>
              <w:t>-3</w:t>
            </w:r>
          </w:p>
          <w:p w14:paraId="1AE35172" w14:textId="1901B79A" w:rsidR="00F43C39" w:rsidRDefault="00F43C39" w:rsidP="0033003B">
            <w:pPr>
              <w:jc w:val="center"/>
            </w:pPr>
            <w:r>
              <w:t>(-4, -2)</w:t>
            </w:r>
          </w:p>
        </w:tc>
        <w:tc>
          <w:tcPr>
            <w:tcW w:w="287" w:type="pct"/>
          </w:tcPr>
          <w:p w14:paraId="71ED3D9F" w14:textId="46B26E42" w:rsidR="00F43C39" w:rsidRDefault="00F43C39" w:rsidP="0033003B">
            <w:pPr>
              <w:jc w:val="center"/>
            </w:pPr>
            <w:r>
              <w:t>0</w:t>
            </w:r>
          </w:p>
          <w:p w14:paraId="3456094D" w14:textId="3562032F" w:rsidR="00F43C39" w:rsidRDefault="00F43C39" w:rsidP="0033003B">
            <w:pPr>
              <w:jc w:val="center"/>
            </w:pPr>
            <w:r>
              <w:t>(0, 0)</w:t>
            </w:r>
          </w:p>
        </w:tc>
        <w:tc>
          <w:tcPr>
            <w:tcW w:w="287" w:type="pct"/>
          </w:tcPr>
          <w:p w14:paraId="0C20F6D2" w14:textId="463CA86D" w:rsidR="00F43C39" w:rsidRDefault="00F43C39" w:rsidP="0033003B">
            <w:pPr>
              <w:jc w:val="center"/>
            </w:pPr>
            <w:r>
              <w:t>5</w:t>
            </w:r>
          </w:p>
          <w:p w14:paraId="569FF507" w14:textId="67A99A79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80" w:type="pct"/>
          </w:tcPr>
          <w:p w14:paraId="7097F908" w14:textId="20163E42" w:rsidR="00F43C39" w:rsidRDefault="00F43C39" w:rsidP="0033003B">
            <w:pPr>
              <w:jc w:val="center"/>
            </w:pPr>
            <w:r>
              <w:t>9</w:t>
            </w:r>
          </w:p>
          <w:p w14:paraId="3A145AE1" w14:textId="1139A963" w:rsidR="00F43C39" w:rsidRDefault="00F43C39" w:rsidP="0033003B">
            <w:pPr>
              <w:jc w:val="center"/>
            </w:pPr>
            <w:r>
              <w:t>(9, 10)</w:t>
            </w:r>
          </w:p>
        </w:tc>
        <w:tc>
          <w:tcPr>
            <w:tcW w:w="380" w:type="pct"/>
          </w:tcPr>
          <w:p w14:paraId="6C23E9A5" w14:textId="105F2998" w:rsidR="00F43C39" w:rsidRDefault="00F43C39" w:rsidP="0033003B">
            <w:pPr>
              <w:jc w:val="center"/>
            </w:pPr>
            <w:r>
              <w:t>12</w:t>
            </w:r>
          </w:p>
          <w:p w14:paraId="6F0B6C6D" w14:textId="38C73F00" w:rsidR="00F43C39" w:rsidRDefault="00F43C39" w:rsidP="0033003B">
            <w:pPr>
              <w:jc w:val="center"/>
            </w:pPr>
            <w:r>
              <w:t>(11, 13)</w:t>
            </w:r>
          </w:p>
        </w:tc>
        <w:tc>
          <w:tcPr>
            <w:tcW w:w="341" w:type="pct"/>
          </w:tcPr>
          <w:p w14:paraId="0C286906" w14:textId="4EC8B7BE" w:rsidR="00F43C39" w:rsidRDefault="00F43C39" w:rsidP="0033003B">
            <w:pPr>
              <w:jc w:val="center"/>
            </w:pPr>
            <w:r>
              <w:t>990</w:t>
            </w:r>
          </w:p>
        </w:tc>
      </w:tr>
      <w:tr w:rsidR="00F43C39" w14:paraId="3AF7A7D7" w14:textId="22865A3A" w:rsidTr="0033003B">
        <w:tc>
          <w:tcPr>
            <w:tcW w:w="87" w:type="pct"/>
            <w:tcBorders>
              <w:bottom w:val="single" w:sz="4" w:space="0" w:color="auto"/>
            </w:tcBorders>
          </w:tcPr>
          <w:p w14:paraId="56FD54DC" w14:textId="77777777" w:rsidR="00F43C39" w:rsidRDefault="00F43C39" w:rsidP="0033003B"/>
        </w:tc>
        <w:tc>
          <w:tcPr>
            <w:tcW w:w="754" w:type="pct"/>
            <w:tcBorders>
              <w:bottom w:val="single" w:sz="4" w:space="0" w:color="auto"/>
            </w:tcBorders>
          </w:tcPr>
          <w:p w14:paraId="4FAD541D" w14:textId="77777777" w:rsidR="00F43C39" w:rsidRDefault="00F43C39" w:rsidP="0033003B">
            <w:r>
              <w:t>Excluding ≥5 kg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CF255C" w14:textId="77777777" w:rsidR="00F43C39" w:rsidRDefault="00F43C39" w:rsidP="0033003B">
            <w:pPr>
              <w:jc w:val="center"/>
            </w:pPr>
            <w:r>
              <w:t>-1</w:t>
            </w:r>
          </w:p>
          <w:p w14:paraId="3BD8E0C9" w14:textId="77777777" w:rsidR="00F43C39" w:rsidRDefault="00F43C39" w:rsidP="0033003B">
            <w:pPr>
              <w:jc w:val="center"/>
            </w:pPr>
            <w:r>
              <w:t>(-2, 0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3458DD" w14:textId="77777777" w:rsidR="00F43C39" w:rsidRDefault="00F43C39" w:rsidP="0033003B">
            <w:pPr>
              <w:jc w:val="center"/>
            </w:pPr>
            <w:r>
              <w:t>3</w:t>
            </w:r>
          </w:p>
          <w:p w14:paraId="1541C199" w14:textId="77777777" w:rsidR="00F43C39" w:rsidRDefault="00F43C39" w:rsidP="0033003B">
            <w:pPr>
              <w:jc w:val="center"/>
            </w:pPr>
            <w:r>
              <w:t>(3, 4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ACBD9C" w14:textId="77777777" w:rsidR="00F43C39" w:rsidRDefault="00F43C39" w:rsidP="0033003B">
            <w:pPr>
              <w:jc w:val="center"/>
            </w:pPr>
            <w:r>
              <w:t>10</w:t>
            </w:r>
          </w:p>
          <w:p w14:paraId="7BF2D7E5" w14:textId="77777777" w:rsidR="00F43C39" w:rsidRDefault="00F43C39" w:rsidP="0033003B">
            <w:pPr>
              <w:jc w:val="center"/>
            </w:pPr>
            <w:r>
              <w:t>(10, 10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515E4F" w14:textId="77777777" w:rsidR="00F43C39" w:rsidRDefault="00F43C39" w:rsidP="0033003B">
            <w:pPr>
              <w:jc w:val="center"/>
            </w:pPr>
            <w:r>
              <w:t>18</w:t>
            </w:r>
          </w:p>
          <w:p w14:paraId="029BC8C1" w14:textId="77777777" w:rsidR="00F43C39" w:rsidRDefault="00F43C39" w:rsidP="0033003B">
            <w:pPr>
              <w:jc w:val="center"/>
            </w:pPr>
            <w:r>
              <w:t>(17, 19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71559A" w14:textId="77777777" w:rsidR="00F43C39" w:rsidRDefault="00F43C39" w:rsidP="0033003B">
            <w:pPr>
              <w:jc w:val="center"/>
            </w:pPr>
            <w:r>
              <w:t>22</w:t>
            </w:r>
          </w:p>
          <w:p w14:paraId="6FEDC558" w14:textId="77777777" w:rsidR="00F43C39" w:rsidRDefault="00F43C39" w:rsidP="0033003B">
            <w:pPr>
              <w:jc w:val="center"/>
            </w:pPr>
            <w:r>
              <w:t>(21, 23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B8ADFE" w14:textId="77777777" w:rsidR="00F43C39" w:rsidRDefault="00F43C39" w:rsidP="0033003B">
            <w:pPr>
              <w:jc w:val="center"/>
            </w:pPr>
            <w:r>
              <w:t>937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053DDE93" w14:textId="2DCB67DD" w:rsidR="00F43C39" w:rsidRDefault="00F43C39" w:rsidP="0033003B">
            <w:pPr>
              <w:jc w:val="center"/>
            </w:pPr>
            <w:r>
              <w:t>-3</w:t>
            </w:r>
          </w:p>
          <w:p w14:paraId="4333ECBF" w14:textId="31906C1E" w:rsidR="00F43C39" w:rsidRDefault="00F43C39" w:rsidP="0033003B">
            <w:pPr>
              <w:jc w:val="center"/>
            </w:pPr>
            <w:r>
              <w:t>(-4, -2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0C909604" w14:textId="6F5C533D" w:rsidR="00F43C39" w:rsidRDefault="00F43C39" w:rsidP="0033003B">
            <w:pPr>
              <w:jc w:val="center"/>
            </w:pPr>
            <w:r>
              <w:t>0</w:t>
            </w:r>
          </w:p>
          <w:p w14:paraId="65C67B67" w14:textId="21D7C623" w:rsidR="00F43C39" w:rsidRDefault="00F43C39" w:rsidP="0033003B">
            <w:pPr>
              <w:jc w:val="center"/>
            </w:pPr>
            <w:r>
              <w:t>(0, 0)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14:paraId="6DD8E668" w14:textId="43F22FB7" w:rsidR="00F43C39" w:rsidRDefault="00F43C39" w:rsidP="0033003B">
            <w:pPr>
              <w:jc w:val="center"/>
            </w:pPr>
            <w:r>
              <w:t>5</w:t>
            </w:r>
          </w:p>
          <w:p w14:paraId="64B078B0" w14:textId="350C1EBD" w:rsidR="00F43C39" w:rsidRDefault="00F43C39" w:rsidP="0033003B">
            <w:pPr>
              <w:jc w:val="center"/>
            </w:pPr>
            <w:r>
              <w:t>(4, 5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2D041559" w14:textId="3D1D5054" w:rsidR="00F43C39" w:rsidRDefault="00F43C39" w:rsidP="0033003B">
            <w:pPr>
              <w:jc w:val="center"/>
            </w:pPr>
            <w:r>
              <w:t>10</w:t>
            </w:r>
          </w:p>
          <w:p w14:paraId="2876B3AB" w14:textId="10B3C543" w:rsidR="00F43C39" w:rsidRDefault="00F43C39" w:rsidP="0033003B">
            <w:pPr>
              <w:jc w:val="center"/>
            </w:pPr>
            <w:r>
              <w:t>(9, 10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BA34B38" w14:textId="289F7FFB" w:rsidR="00F43C39" w:rsidRDefault="00F43C39" w:rsidP="0033003B">
            <w:pPr>
              <w:jc w:val="center"/>
            </w:pPr>
            <w:r>
              <w:t>12</w:t>
            </w:r>
          </w:p>
          <w:p w14:paraId="7E98E015" w14:textId="22897FCF" w:rsidR="00F43C39" w:rsidRDefault="00F43C39" w:rsidP="0033003B">
            <w:pPr>
              <w:jc w:val="center"/>
            </w:pPr>
            <w:r>
              <w:t>(12, 13)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2A9375A5" w14:textId="0FF8E139" w:rsidR="00F43C39" w:rsidRDefault="00F43C39" w:rsidP="0033003B">
            <w:pPr>
              <w:jc w:val="center"/>
            </w:pPr>
            <w:r>
              <w:t>775</w:t>
            </w:r>
          </w:p>
        </w:tc>
      </w:tr>
      <w:bookmarkEnd w:id="0"/>
      <w:bookmarkEnd w:id="5"/>
    </w:tbl>
    <w:p w14:paraId="6E92D3D5" w14:textId="77777777" w:rsidR="004C7F40" w:rsidRDefault="004C7F40" w:rsidP="0033003B"/>
    <w:sectPr w:rsidR="004C7F40" w:rsidSect="00E02BC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5CEE1" w14:textId="77777777" w:rsidR="00E02BC5" w:rsidRDefault="00E02BC5" w:rsidP="0033003B">
      <w:r>
        <w:separator/>
      </w:r>
    </w:p>
  </w:endnote>
  <w:endnote w:type="continuationSeparator" w:id="0">
    <w:p w14:paraId="5D0B460E" w14:textId="77777777" w:rsidR="00E02BC5" w:rsidRDefault="00E02BC5" w:rsidP="0033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8597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3505B" w14:textId="75B91303" w:rsidR="00C41F95" w:rsidRDefault="00C41F95" w:rsidP="003300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64D09" w14:textId="77777777" w:rsidR="00E02BC5" w:rsidRDefault="00E02BC5" w:rsidP="0033003B">
      <w:r>
        <w:separator/>
      </w:r>
    </w:p>
  </w:footnote>
  <w:footnote w:type="continuationSeparator" w:id="0">
    <w:p w14:paraId="4C3C0724" w14:textId="77777777" w:rsidR="00E02BC5" w:rsidRDefault="00E02BC5" w:rsidP="0033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12"/>
    <w:rsid w:val="00001B0D"/>
    <w:rsid w:val="000021F2"/>
    <w:rsid w:val="000034EA"/>
    <w:rsid w:val="00004C69"/>
    <w:rsid w:val="00005083"/>
    <w:rsid w:val="00006AD0"/>
    <w:rsid w:val="00011569"/>
    <w:rsid w:val="0001362B"/>
    <w:rsid w:val="0001435D"/>
    <w:rsid w:val="00014ED0"/>
    <w:rsid w:val="00016482"/>
    <w:rsid w:val="00016E32"/>
    <w:rsid w:val="000221C7"/>
    <w:rsid w:val="00022492"/>
    <w:rsid w:val="0002634C"/>
    <w:rsid w:val="000325C6"/>
    <w:rsid w:val="000340EA"/>
    <w:rsid w:val="0003604B"/>
    <w:rsid w:val="00037F80"/>
    <w:rsid w:val="000405FD"/>
    <w:rsid w:val="00040EEA"/>
    <w:rsid w:val="00045BB0"/>
    <w:rsid w:val="0004643F"/>
    <w:rsid w:val="00050610"/>
    <w:rsid w:val="00051B9E"/>
    <w:rsid w:val="000574EC"/>
    <w:rsid w:val="00060EE8"/>
    <w:rsid w:val="00063B5C"/>
    <w:rsid w:val="000657F8"/>
    <w:rsid w:val="000662E3"/>
    <w:rsid w:val="00067CF7"/>
    <w:rsid w:val="00067D99"/>
    <w:rsid w:val="00071A37"/>
    <w:rsid w:val="00075A7F"/>
    <w:rsid w:val="00091582"/>
    <w:rsid w:val="0009199A"/>
    <w:rsid w:val="00092FC8"/>
    <w:rsid w:val="000959DC"/>
    <w:rsid w:val="000B0704"/>
    <w:rsid w:val="000B0875"/>
    <w:rsid w:val="000B2F03"/>
    <w:rsid w:val="000B46AF"/>
    <w:rsid w:val="000B4C41"/>
    <w:rsid w:val="000C0E1A"/>
    <w:rsid w:val="000C4D56"/>
    <w:rsid w:val="000C6884"/>
    <w:rsid w:val="000D1BAA"/>
    <w:rsid w:val="000D4BBC"/>
    <w:rsid w:val="000D6021"/>
    <w:rsid w:val="000D705C"/>
    <w:rsid w:val="000E15EB"/>
    <w:rsid w:val="000E17F3"/>
    <w:rsid w:val="000E1CC8"/>
    <w:rsid w:val="000E5784"/>
    <w:rsid w:val="000F32BF"/>
    <w:rsid w:val="000F3517"/>
    <w:rsid w:val="000F35AD"/>
    <w:rsid w:val="000F57C2"/>
    <w:rsid w:val="000F58F6"/>
    <w:rsid w:val="00101739"/>
    <w:rsid w:val="001053D6"/>
    <w:rsid w:val="00105EDC"/>
    <w:rsid w:val="00106BA6"/>
    <w:rsid w:val="00106C0E"/>
    <w:rsid w:val="00107734"/>
    <w:rsid w:val="0011002C"/>
    <w:rsid w:val="001103AF"/>
    <w:rsid w:val="00111575"/>
    <w:rsid w:val="00115445"/>
    <w:rsid w:val="00116C73"/>
    <w:rsid w:val="00131C1E"/>
    <w:rsid w:val="00132249"/>
    <w:rsid w:val="00146DC2"/>
    <w:rsid w:val="0014727D"/>
    <w:rsid w:val="00151F68"/>
    <w:rsid w:val="001526B8"/>
    <w:rsid w:val="0015362E"/>
    <w:rsid w:val="00160EB3"/>
    <w:rsid w:val="001629EE"/>
    <w:rsid w:val="00164C65"/>
    <w:rsid w:val="0016758B"/>
    <w:rsid w:val="001754C0"/>
    <w:rsid w:val="00175B8F"/>
    <w:rsid w:val="001806D6"/>
    <w:rsid w:val="001832D3"/>
    <w:rsid w:val="00183609"/>
    <w:rsid w:val="00184C7C"/>
    <w:rsid w:val="0018719B"/>
    <w:rsid w:val="00190BA5"/>
    <w:rsid w:val="00192207"/>
    <w:rsid w:val="001A0128"/>
    <w:rsid w:val="001A1785"/>
    <w:rsid w:val="001A2238"/>
    <w:rsid w:val="001A79B4"/>
    <w:rsid w:val="001A7C0B"/>
    <w:rsid w:val="001B1A6F"/>
    <w:rsid w:val="001C121C"/>
    <w:rsid w:val="001C1398"/>
    <w:rsid w:val="001C6F0F"/>
    <w:rsid w:val="001C7E61"/>
    <w:rsid w:val="001D196B"/>
    <w:rsid w:val="001D2BC1"/>
    <w:rsid w:val="001D2E01"/>
    <w:rsid w:val="001D36DB"/>
    <w:rsid w:val="001D7463"/>
    <w:rsid w:val="001E1CD5"/>
    <w:rsid w:val="001E3D82"/>
    <w:rsid w:val="001E5F68"/>
    <w:rsid w:val="001E6032"/>
    <w:rsid w:val="001F00EB"/>
    <w:rsid w:val="001F0B74"/>
    <w:rsid w:val="001F27FE"/>
    <w:rsid w:val="001F2D4A"/>
    <w:rsid w:val="001F4D1E"/>
    <w:rsid w:val="002040FA"/>
    <w:rsid w:val="00210CB8"/>
    <w:rsid w:val="00211D42"/>
    <w:rsid w:val="00214C47"/>
    <w:rsid w:val="002170EC"/>
    <w:rsid w:val="00233AF3"/>
    <w:rsid w:val="002349BD"/>
    <w:rsid w:val="0024351B"/>
    <w:rsid w:val="00246E5D"/>
    <w:rsid w:val="00247B61"/>
    <w:rsid w:val="00247CA8"/>
    <w:rsid w:val="00254EC4"/>
    <w:rsid w:val="0026016C"/>
    <w:rsid w:val="002637F2"/>
    <w:rsid w:val="002715EC"/>
    <w:rsid w:val="00275BCB"/>
    <w:rsid w:val="002770E6"/>
    <w:rsid w:val="002974C8"/>
    <w:rsid w:val="002A1D21"/>
    <w:rsid w:val="002A2DF5"/>
    <w:rsid w:val="002B50C2"/>
    <w:rsid w:val="002B7310"/>
    <w:rsid w:val="002C766C"/>
    <w:rsid w:val="002E31CB"/>
    <w:rsid w:val="002F4F92"/>
    <w:rsid w:val="002F5939"/>
    <w:rsid w:val="00302AC2"/>
    <w:rsid w:val="00303A97"/>
    <w:rsid w:val="0030599A"/>
    <w:rsid w:val="00305D46"/>
    <w:rsid w:val="00310EF5"/>
    <w:rsid w:val="00316094"/>
    <w:rsid w:val="00320896"/>
    <w:rsid w:val="003226E5"/>
    <w:rsid w:val="003231A2"/>
    <w:rsid w:val="0033003B"/>
    <w:rsid w:val="0033334C"/>
    <w:rsid w:val="003349BD"/>
    <w:rsid w:val="00337481"/>
    <w:rsid w:val="00343FAB"/>
    <w:rsid w:val="00344199"/>
    <w:rsid w:val="003447C6"/>
    <w:rsid w:val="00344E73"/>
    <w:rsid w:val="003459D6"/>
    <w:rsid w:val="0035090B"/>
    <w:rsid w:val="00354310"/>
    <w:rsid w:val="00354476"/>
    <w:rsid w:val="00354BFE"/>
    <w:rsid w:val="00356938"/>
    <w:rsid w:val="00360702"/>
    <w:rsid w:val="00360AD2"/>
    <w:rsid w:val="00365CAA"/>
    <w:rsid w:val="00373187"/>
    <w:rsid w:val="00373200"/>
    <w:rsid w:val="00375C8C"/>
    <w:rsid w:val="00377B9D"/>
    <w:rsid w:val="00377D5A"/>
    <w:rsid w:val="00380A0C"/>
    <w:rsid w:val="003823AD"/>
    <w:rsid w:val="00383A74"/>
    <w:rsid w:val="00384245"/>
    <w:rsid w:val="003875F8"/>
    <w:rsid w:val="00390C38"/>
    <w:rsid w:val="003928C9"/>
    <w:rsid w:val="00394CA4"/>
    <w:rsid w:val="003A0C10"/>
    <w:rsid w:val="003A1999"/>
    <w:rsid w:val="003A3AB9"/>
    <w:rsid w:val="003A4976"/>
    <w:rsid w:val="003A5586"/>
    <w:rsid w:val="003A6DAD"/>
    <w:rsid w:val="003B29AB"/>
    <w:rsid w:val="003B449D"/>
    <w:rsid w:val="003B7322"/>
    <w:rsid w:val="003C23BE"/>
    <w:rsid w:val="003C3929"/>
    <w:rsid w:val="003C6EDD"/>
    <w:rsid w:val="003C721D"/>
    <w:rsid w:val="003C72DC"/>
    <w:rsid w:val="003D39DE"/>
    <w:rsid w:val="003E5522"/>
    <w:rsid w:val="003F179C"/>
    <w:rsid w:val="003F4853"/>
    <w:rsid w:val="003F6D37"/>
    <w:rsid w:val="0040073C"/>
    <w:rsid w:val="00404600"/>
    <w:rsid w:val="00405354"/>
    <w:rsid w:val="0042276F"/>
    <w:rsid w:val="00423F6B"/>
    <w:rsid w:val="0042594C"/>
    <w:rsid w:val="00431AC8"/>
    <w:rsid w:val="004326D2"/>
    <w:rsid w:val="00434A89"/>
    <w:rsid w:val="00437427"/>
    <w:rsid w:val="00441D96"/>
    <w:rsid w:val="00452C5E"/>
    <w:rsid w:val="00464993"/>
    <w:rsid w:val="00466B9B"/>
    <w:rsid w:val="00467FE8"/>
    <w:rsid w:val="0047165C"/>
    <w:rsid w:val="00476B9D"/>
    <w:rsid w:val="0047709D"/>
    <w:rsid w:val="004861EC"/>
    <w:rsid w:val="004970CC"/>
    <w:rsid w:val="004A24A1"/>
    <w:rsid w:val="004A2585"/>
    <w:rsid w:val="004A29D3"/>
    <w:rsid w:val="004B14A0"/>
    <w:rsid w:val="004B3B1C"/>
    <w:rsid w:val="004B555E"/>
    <w:rsid w:val="004C06FB"/>
    <w:rsid w:val="004C19D0"/>
    <w:rsid w:val="004C727C"/>
    <w:rsid w:val="004C7F40"/>
    <w:rsid w:val="004D1283"/>
    <w:rsid w:val="004D1527"/>
    <w:rsid w:val="004D22B7"/>
    <w:rsid w:val="004D723F"/>
    <w:rsid w:val="004E35A2"/>
    <w:rsid w:val="004E4B16"/>
    <w:rsid w:val="004E679D"/>
    <w:rsid w:val="004E6ED2"/>
    <w:rsid w:val="004F10D3"/>
    <w:rsid w:val="004F5035"/>
    <w:rsid w:val="00501334"/>
    <w:rsid w:val="005036DB"/>
    <w:rsid w:val="005066EC"/>
    <w:rsid w:val="00506CB8"/>
    <w:rsid w:val="005075FA"/>
    <w:rsid w:val="005100A4"/>
    <w:rsid w:val="0051080B"/>
    <w:rsid w:val="005115F1"/>
    <w:rsid w:val="0051349A"/>
    <w:rsid w:val="005155A0"/>
    <w:rsid w:val="00516B77"/>
    <w:rsid w:val="00522822"/>
    <w:rsid w:val="00527370"/>
    <w:rsid w:val="00530170"/>
    <w:rsid w:val="00533FC5"/>
    <w:rsid w:val="005442E5"/>
    <w:rsid w:val="00544E65"/>
    <w:rsid w:val="00546138"/>
    <w:rsid w:val="005544AE"/>
    <w:rsid w:val="00556269"/>
    <w:rsid w:val="005623DA"/>
    <w:rsid w:val="005631FB"/>
    <w:rsid w:val="00564A86"/>
    <w:rsid w:val="00565882"/>
    <w:rsid w:val="005678D6"/>
    <w:rsid w:val="005739B7"/>
    <w:rsid w:val="00582C24"/>
    <w:rsid w:val="0058371B"/>
    <w:rsid w:val="00591071"/>
    <w:rsid w:val="00591425"/>
    <w:rsid w:val="00597A72"/>
    <w:rsid w:val="005A2CF1"/>
    <w:rsid w:val="005A3BCF"/>
    <w:rsid w:val="005A50E7"/>
    <w:rsid w:val="005A5BDA"/>
    <w:rsid w:val="005A623E"/>
    <w:rsid w:val="005A6C32"/>
    <w:rsid w:val="005B3C59"/>
    <w:rsid w:val="005B4899"/>
    <w:rsid w:val="005B4F7E"/>
    <w:rsid w:val="005C3B6D"/>
    <w:rsid w:val="005D0AAE"/>
    <w:rsid w:val="005D2D35"/>
    <w:rsid w:val="005D4638"/>
    <w:rsid w:val="005D596B"/>
    <w:rsid w:val="005D7918"/>
    <w:rsid w:val="005D7C80"/>
    <w:rsid w:val="005E1DD4"/>
    <w:rsid w:val="005E2B42"/>
    <w:rsid w:val="005E4150"/>
    <w:rsid w:val="005F2F50"/>
    <w:rsid w:val="005F6219"/>
    <w:rsid w:val="00601270"/>
    <w:rsid w:val="00616BCC"/>
    <w:rsid w:val="00621C73"/>
    <w:rsid w:val="006263DE"/>
    <w:rsid w:val="00633B4B"/>
    <w:rsid w:val="0064098C"/>
    <w:rsid w:val="00641917"/>
    <w:rsid w:val="006429B2"/>
    <w:rsid w:val="00642E99"/>
    <w:rsid w:val="00643F9D"/>
    <w:rsid w:val="006475EE"/>
    <w:rsid w:val="00651611"/>
    <w:rsid w:val="00653B60"/>
    <w:rsid w:val="00654ABB"/>
    <w:rsid w:val="0065593E"/>
    <w:rsid w:val="00661BA1"/>
    <w:rsid w:val="0066337C"/>
    <w:rsid w:val="006646C3"/>
    <w:rsid w:val="0066612D"/>
    <w:rsid w:val="006662DA"/>
    <w:rsid w:val="00682327"/>
    <w:rsid w:val="00682B34"/>
    <w:rsid w:val="0068699E"/>
    <w:rsid w:val="0069222C"/>
    <w:rsid w:val="0069572A"/>
    <w:rsid w:val="00697518"/>
    <w:rsid w:val="006A17D4"/>
    <w:rsid w:val="006A601C"/>
    <w:rsid w:val="006A6B0E"/>
    <w:rsid w:val="006B0AF4"/>
    <w:rsid w:val="006B0D7E"/>
    <w:rsid w:val="006B31C1"/>
    <w:rsid w:val="006C354A"/>
    <w:rsid w:val="006C76A5"/>
    <w:rsid w:val="006D0C24"/>
    <w:rsid w:val="006D60A3"/>
    <w:rsid w:val="006E010C"/>
    <w:rsid w:val="006F3134"/>
    <w:rsid w:val="006F7A3E"/>
    <w:rsid w:val="007017EE"/>
    <w:rsid w:val="007022CA"/>
    <w:rsid w:val="00704AF8"/>
    <w:rsid w:val="007163A2"/>
    <w:rsid w:val="00717137"/>
    <w:rsid w:val="00726010"/>
    <w:rsid w:val="0072675E"/>
    <w:rsid w:val="00726A54"/>
    <w:rsid w:val="00726B9D"/>
    <w:rsid w:val="00727112"/>
    <w:rsid w:val="00730B64"/>
    <w:rsid w:val="00730BAE"/>
    <w:rsid w:val="00730F07"/>
    <w:rsid w:val="00743A38"/>
    <w:rsid w:val="007458A5"/>
    <w:rsid w:val="00747C29"/>
    <w:rsid w:val="00747F29"/>
    <w:rsid w:val="007503B3"/>
    <w:rsid w:val="007512D3"/>
    <w:rsid w:val="00754A98"/>
    <w:rsid w:val="007562E6"/>
    <w:rsid w:val="00756301"/>
    <w:rsid w:val="00764125"/>
    <w:rsid w:val="007641AC"/>
    <w:rsid w:val="00764B18"/>
    <w:rsid w:val="007652AC"/>
    <w:rsid w:val="007732B3"/>
    <w:rsid w:val="0077357E"/>
    <w:rsid w:val="007741C7"/>
    <w:rsid w:val="00776AB1"/>
    <w:rsid w:val="00777A8D"/>
    <w:rsid w:val="00777F09"/>
    <w:rsid w:val="00780E5C"/>
    <w:rsid w:val="007839FD"/>
    <w:rsid w:val="00784409"/>
    <w:rsid w:val="0078649B"/>
    <w:rsid w:val="00786AA9"/>
    <w:rsid w:val="007902A7"/>
    <w:rsid w:val="00791A77"/>
    <w:rsid w:val="00794653"/>
    <w:rsid w:val="00796F63"/>
    <w:rsid w:val="007A0F2C"/>
    <w:rsid w:val="007A1E3E"/>
    <w:rsid w:val="007A31E5"/>
    <w:rsid w:val="007A45C1"/>
    <w:rsid w:val="007A49E8"/>
    <w:rsid w:val="007A4D42"/>
    <w:rsid w:val="007B00ED"/>
    <w:rsid w:val="007B1EEC"/>
    <w:rsid w:val="007B3B0E"/>
    <w:rsid w:val="007B4DD3"/>
    <w:rsid w:val="007C1346"/>
    <w:rsid w:val="007C4A61"/>
    <w:rsid w:val="007D7A16"/>
    <w:rsid w:val="007E3E84"/>
    <w:rsid w:val="007F078A"/>
    <w:rsid w:val="007F33A2"/>
    <w:rsid w:val="007F7B35"/>
    <w:rsid w:val="00801136"/>
    <w:rsid w:val="00803492"/>
    <w:rsid w:val="00810D4B"/>
    <w:rsid w:val="008124A1"/>
    <w:rsid w:val="00812551"/>
    <w:rsid w:val="00820312"/>
    <w:rsid w:val="00822283"/>
    <w:rsid w:val="0082300B"/>
    <w:rsid w:val="008251A9"/>
    <w:rsid w:val="008301B1"/>
    <w:rsid w:val="008415DC"/>
    <w:rsid w:val="008423A0"/>
    <w:rsid w:val="0084370E"/>
    <w:rsid w:val="00853E60"/>
    <w:rsid w:val="008573B4"/>
    <w:rsid w:val="00857452"/>
    <w:rsid w:val="00864562"/>
    <w:rsid w:val="008665D2"/>
    <w:rsid w:val="0086782E"/>
    <w:rsid w:val="0087510D"/>
    <w:rsid w:val="008760AF"/>
    <w:rsid w:val="0088204B"/>
    <w:rsid w:val="00882A20"/>
    <w:rsid w:val="00884C3C"/>
    <w:rsid w:val="0088597C"/>
    <w:rsid w:val="00885FF0"/>
    <w:rsid w:val="00892F20"/>
    <w:rsid w:val="008A1163"/>
    <w:rsid w:val="008A3F91"/>
    <w:rsid w:val="008A49F2"/>
    <w:rsid w:val="008A5F57"/>
    <w:rsid w:val="008B23F0"/>
    <w:rsid w:val="008B4250"/>
    <w:rsid w:val="008B7123"/>
    <w:rsid w:val="008C20F6"/>
    <w:rsid w:val="008C3C8B"/>
    <w:rsid w:val="008C636E"/>
    <w:rsid w:val="008C6CE3"/>
    <w:rsid w:val="008D1D05"/>
    <w:rsid w:val="008D25EF"/>
    <w:rsid w:val="008D5736"/>
    <w:rsid w:val="008D7699"/>
    <w:rsid w:val="008D7C15"/>
    <w:rsid w:val="008E3CE7"/>
    <w:rsid w:val="008E5F63"/>
    <w:rsid w:val="008E63D6"/>
    <w:rsid w:val="008F07B4"/>
    <w:rsid w:val="008F17DA"/>
    <w:rsid w:val="008F2A4F"/>
    <w:rsid w:val="008F502A"/>
    <w:rsid w:val="008F5DA9"/>
    <w:rsid w:val="008F70C6"/>
    <w:rsid w:val="00903C5D"/>
    <w:rsid w:val="009079A9"/>
    <w:rsid w:val="009120B4"/>
    <w:rsid w:val="00912360"/>
    <w:rsid w:val="00912D30"/>
    <w:rsid w:val="009154E8"/>
    <w:rsid w:val="00916B9A"/>
    <w:rsid w:val="00921F69"/>
    <w:rsid w:val="009232C8"/>
    <w:rsid w:val="00924764"/>
    <w:rsid w:val="009257E8"/>
    <w:rsid w:val="00927122"/>
    <w:rsid w:val="00927B3E"/>
    <w:rsid w:val="00931F84"/>
    <w:rsid w:val="00932876"/>
    <w:rsid w:val="0093287A"/>
    <w:rsid w:val="00934E3D"/>
    <w:rsid w:val="00935CCF"/>
    <w:rsid w:val="00937172"/>
    <w:rsid w:val="0094019A"/>
    <w:rsid w:val="00961E39"/>
    <w:rsid w:val="00964010"/>
    <w:rsid w:val="00964DE3"/>
    <w:rsid w:val="0096697B"/>
    <w:rsid w:val="00983AE0"/>
    <w:rsid w:val="00984B1A"/>
    <w:rsid w:val="009854BA"/>
    <w:rsid w:val="00985A73"/>
    <w:rsid w:val="00986ADF"/>
    <w:rsid w:val="0099513B"/>
    <w:rsid w:val="00996248"/>
    <w:rsid w:val="00997983"/>
    <w:rsid w:val="009A03BE"/>
    <w:rsid w:val="009A17F7"/>
    <w:rsid w:val="009B1D70"/>
    <w:rsid w:val="009B4404"/>
    <w:rsid w:val="009B5FB8"/>
    <w:rsid w:val="009B6E20"/>
    <w:rsid w:val="009C0CF5"/>
    <w:rsid w:val="009C3462"/>
    <w:rsid w:val="009C7826"/>
    <w:rsid w:val="009D5A59"/>
    <w:rsid w:val="009E1B29"/>
    <w:rsid w:val="009E1CA8"/>
    <w:rsid w:val="009E5E7C"/>
    <w:rsid w:val="009E772B"/>
    <w:rsid w:val="009E7BDB"/>
    <w:rsid w:val="009F0B98"/>
    <w:rsid w:val="009F3C00"/>
    <w:rsid w:val="00A02CDD"/>
    <w:rsid w:val="00A10BAB"/>
    <w:rsid w:val="00A12138"/>
    <w:rsid w:val="00A132CD"/>
    <w:rsid w:val="00A16052"/>
    <w:rsid w:val="00A1728F"/>
    <w:rsid w:val="00A24DF1"/>
    <w:rsid w:val="00A24E1B"/>
    <w:rsid w:val="00A256AB"/>
    <w:rsid w:val="00A305AD"/>
    <w:rsid w:val="00A3107D"/>
    <w:rsid w:val="00A34F89"/>
    <w:rsid w:val="00A35F82"/>
    <w:rsid w:val="00A421FE"/>
    <w:rsid w:val="00A42FEC"/>
    <w:rsid w:val="00A451CB"/>
    <w:rsid w:val="00A45B3C"/>
    <w:rsid w:val="00A52E1C"/>
    <w:rsid w:val="00A56C57"/>
    <w:rsid w:val="00A6244D"/>
    <w:rsid w:val="00A637EE"/>
    <w:rsid w:val="00A66772"/>
    <w:rsid w:val="00A77B57"/>
    <w:rsid w:val="00A82C35"/>
    <w:rsid w:val="00A8326F"/>
    <w:rsid w:val="00A84E36"/>
    <w:rsid w:val="00A860A1"/>
    <w:rsid w:val="00A87A5D"/>
    <w:rsid w:val="00A87FB9"/>
    <w:rsid w:val="00A95231"/>
    <w:rsid w:val="00A9784F"/>
    <w:rsid w:val="00A97961"/>
    <w:rsid w:val="00AA0CCA"/>
    <w:rsid w:val="00AA1067"/>
    <w:rsid w:val="00AA2881"/>
    <w:rsid w:val="00AA3681"/>
    <w:rsid w:val="00AA593A"/>
    <w:rsid w:val="00AB0A43"/>
    <w:rsid w:val="00AB4DBB"/>
    <w:rsid w:val="00AC0533"/>
    <w:rsid w:val="00AC2536"/>
    <w:rsid w:val="00AD201F"/>
    <w:rsid w:val="00AD4D8E"/>
    <w:rsid w:val="00AD5CE6"/>
    <w:rsid w:val="00AD7097"/>
    <w:rsid w:val="00AD71AA"/>
    <w:rsid w:val="00AE0147"/>
    <w:rsid w:val="00AE4DE6"/>
    <w:rsid w:val="00AE78E6"/>
    <w:rsid w:val="00AF57B1"/>
    <w:rsid w:val="00AF70D3"/>
    <w:rsid w:val="00B014F7"/>
    <w:rsid w:val="00B015CC"/>
    <w:rsid w:val="00B05A33"/>
    <w:rsid w:val="00B10D62"/>
    <w:rsid w:val="00B12108"/>
    <w:rsid w:val="00B13D9A"/>
    <w:rsid w:val="00B17055"/>
    <w:rsid w:val="00B176AA"/>
    <w:rsid w:val="00B17880"/>
    <w:rsid w:val="00B35192"/>
    <w:rsid w:val="00B37D79"/>
    <w:rsid w:val="00B433EE"/>
    <w:rsid w:val="00B51E82"/>
    <w:rsid w:val="00B534DB"/>
    <w:rsid w:val="00B54289"/>
    <w:rsid w:val="00B5560D"/>
    <w:rsid w:val="00B56B12"/>
    <w:rsid w:val="00B605AE"/>
    <w:rsid w:val="00B63DCF"/>
    <w:rsid w:val="00B654B6"/>
    <w:rsid w:val="00B65B35"/>
    <w:rsid w:val="00B716B4"/>
    <w:rsid w:val="00B72833"/>
    <w:rsid w:val="00B801E3"/>
    <w:rsid w:val="00B851B7"/>
    <w:rsid w:val="00B865D9"/>
    <w:rsid w:val="00B9082A"/>
    <w:rsid w:val="00B92D38"/>
    <w:rsid w:val="00BB3D3B"/>
    <w:rsid w:val="00BB7A27"/>
    <w:rsid w:val="00BC0A2D"/>
    <w:rsid w:val="00BC1F55"/>
    <w:rsid w:val="00BC47D1"/>
    <w:rsid w:val="00BD0E53"/>
    <w:rsid w:val="00BD18C5"/>
    <w:rsid w:val="00BD27A2"/>
    <w:rsid w:val="00BE14CE"/>
    <w:rsid w:val="00BE69F0"/>
    <w:rsid w:val="00BE785F"/>
    <w:rsid w:val="00BE78AB"/>
    <w:rsid w:val="00BF28CC"/>
    <w:rsid w:val="00BF552A"/>
    <w:rsid w:val="00BF67BE"/>
    <w:rsid w:val="00C00408"/>
    <w:rsid w:val="00C01F42"/>
    <w:rsid w:val="00C03E98"/>
    <w:rsid w:val="00C05A38"/>
    <w:rsid w:val="00C05FC7"/>
    <w:rsid w:val="00C06AF1"/>
    <w:rsid w:val="00C219F5"/>
    <w:rsid w:val="00C230EF"/>
    <w:rsid w:val="00C23507"/>
    <w:rsid w:val="00C245D6"/>
    <w:rsid w:val="00C246EF"/>
    <w:rsid w:val="00C27CE6"/>
    <w:rsid w:val="00C34B5C"/>
    <w:rsid w:val="00C36987"/>
    <w:rsid w:val="00C40464"/>
    <w:rsid w:val="00C407F6"/>
    <w:rsid w:val="00C414DE"/>
    <w:rsid w:val="00C41F95"/>
    <w:rsid w:val="00C53539"/>
    <w:rsid w:val="00C561CD"/>
    <w:rsid w:val="00C744C6"/>
    <w:rsid w:val="00C81099"/>
    <w:rsid w:val="00C978F0"/>
    <w:rsid w:val="00CA0F06"/>
    <w:rsid w:val="00CA691B"/>
    <w:rsid w:val="00CC2FFC"/>
    <w:rsid w:val="00CD09D6"/>
    <w:rsid w:val="00CD7744"/>
    <w:rsid w:val="00CF0704"/>
    <w:rsid w:val="00CF495D"/>
    <w:rsid w:val="00CF5DDA"/>
    <w:rsid w:val="00D0142C"/>
    <w:rsid w:val="00D15EC1"/>
    <w:rsid w:val="00D1640D"/>
    <w:rsid w:val="00D21EA9"/>
    <w:rsid w:val="00D22F4C"/>
    <w:rsid w:val="00D259D0"/>
    <w:rsid w:val="00D33F4A"/>
    <w:rsid w:val="00D33FDC"/>
    <w:rsid w:val="00D43928"/>
    <w:rsid w:val="00D45341"/>
    <w:rsid w:val="00D5044D"/>
    <w:rsid w:val="00D5767B"/>
    <w:rsid w:val="00D61B11"/>
    <w:rsid w:val="00D66785"/>
    <w:rsid w:val="00D676EF"/>
    <w:rsid w:val="00D74987"/>
    <w:rsid w:val="00D74B84"/>
    <w:rsid w:val="00D75F0B"/>
    <w:rsid w:val="00D818E9"/>
    <w:rsid w:val="00D81D86"/>
    <w:rsid w:val="00D82E7A"/>
    <w:rsid w:val="00D90660"/>
    <w:rsid w:val="00DA05DC"/>
    <w:rsid w:val="00DA173E"/>
    <w:rsid w:val="00DA2528"/>
    <w:rsid w:val="00DA3A9E"/>
    <w:rsid w:val="00DA3FF5"/>
    <w:rsid w:val="00DA792F"/>
    <w:rsid w:val="00DB0836"/>
    <w:rsid w:val="00DB35CC"/>
    <w:rsid w:val="00DB47E4"/>
    <w:rsid w:val="00DB6E9D"/>
    <w:rsid w:val="00DC6C9C"/>
    <w:rsid w:val="00DC7F16"/>
    <w:rsid w:val="00DD1D0A"/>
    <w:rsid w:val="00DD4C85"/>
    <w:rsid w:val="00DD59DB"/>
    <w:rsid w:val="00DD5E03"/>
    <w:rsid w:val="00DD6526"/>
    <w:rsid w:val="00DD7780"/>
    <w:rsid w:val="00DE19AC"/>
    <w:rsid w:val="00DE290A"/>
    <w:rsid w:val="00DE3D65"/>
    <w:rsid w:val="00DE55DA"/>
    <w:rsid w:val="00DF0671"/>
    <w:rsid w:val="00DF2F4B"/>
    <w:rsid w:val="00DF47EE"/>
    <w:rsid w:val="00DF6771"/>
    <w:rsid w:val="00E00391"/>
    <w:rsid w:val="00E01563"/>
    <w:rsid w:val="00E02BC5"/>
    <w:rsid w:val="00E04C28"/>
    <w:rsid w:val="00E07082"/>
    <w:rsid w:val="00E0754D"/>
    <w:rsid w:val="00E07892"/>
    <w:rsid w:val="00E114BB"/>
    <w:rsid w:val="00E12A51"/>
    <w:rsid w:val="00E145C8"/>
    <w:rsid w:val="00E161FA"/>
    <w:rsid w:val="00E3144E"/>
    <w:rsid w:val="00E34357"/>
    <w:rsid w:val="00E35A4D"/>
    <w:rsid w:val="00E37A1E"/>
    <w:rsid w:val="00E426E8"/>
    <w:rsid w:val="00E43893"/>
    <w:rsid w:val="00E539E9"/>
    <w:rsid w:val="00E53E7D"/>
    <w:rsid w:val="00E54964"/>
    <w:rsid w:val="00E55D8D"/>
    <w:rsid w:val="00E6467D"/>
    <w:rsid w:val="00E66A0E"/>
    <w:rsid w:val="00E80E4B"/>
    <w:rsid w:val="00E849D5"/>
    <w:rsid w:val="00E84B82"/>
    <w:rsid w:val="00E92A66"/>
    <w:rsid w:val="00E9427D"/>
    <w:rsid w:val="00E97941"/>
    <w:rsid w:val="00EA1C61"/>
    <w:rsid w:val="00EA61BF"/>
    <w:rsid w:val="00EB0441"/>
    <w:rsid w:val="00EB0B74"/>
    <w:rsid w:val="00EB5306"/>
    <w:rsid w:val="00EB7139"/>
    <w:rsid w:val="00EC433B"/>
    <w:rsid w:val="00EC4406"/>
    <w:rsid w:val="00EC4D96"/>
    <w:rsid w:val="00ED14E0"/>
    <w:rsid w:val="00ED1AC3"/>
    <w:rsid w:val="00ED1D2F"/>
    <w:rsid w:val="00ED290C"/>
    <w:rsid w:val="00ED3D42"/>
    <w:rsid w:val="00ED6EEA"/>
    <w:rsid w:val="00EE1DC8"/>
    <w:rsid w:val="00EE27BD"/>
    <w:rsid w:val="00EE491A"/>
    <w:rsid w:val="00EE69D0"/>
    <w:rsid w:val="00EE787B"/>
    <w:rsid w:val="00EF0CB8"/>
    <w:rsid w:val="00EF3D81"/>
    <w:rsid w:val="00F015B3"/>
    <w:rsid w:val="00F01688"/>
    <w:rsid w:val="00F02F64"/>
    <w:rsid w:val="00F0363B"/>
    <w:rsid w:val="00F04372"/>
    <w:rsid w:val="00F05199"/>
    <w:rsid w:val="00F072D8"/>
    <w:rsid w:val="00F121B5"/>
    <w:rsid w:val="00F125C5"/>
    <w:rsid w:val="00F17874"/>
    <w:rsid w:val="00F21A1A"/>
    <w:rsid w:val="00F25D38"/>
    <w:rsid w:val="00F3795A"/>
    <w:rsid w:val="00F37FF6"/>
    <w:rsid w:val="00F43C39"/>
    <w:rsid w:val="00F44543"/>
    <w:rsid w:val="00F5404F"/>
    <w:rsid w:val="00F57EDD"/>
    <w:rsid w:val="00F6176A"/>
    <w:rsid w:val="00F6636B"/>
    <w:rsid w:val="00F7243E"/>
    <w:rsid w:val="00F72481"/>
    <w:rsid w:val="00F74CC2"/>
    <w:rsid w:val="00F755C2"/>
    <w:rsid w:val="00F8053D"/>
    <w:rsid w:val="00F82B7E"/>
    <w:rsid w:val="00F8718C"/>
    <w:rsid w:val="00F96E32"/>
    <w:rsid w:val="00FA3BD9"/>
    <w:rsid w:val="00FA70C2"/>
    <w:rsid w:val="00FB40DF"/>
    <w:rsid w:val="00FB7A9C"/>
    <w:rsid w:val="00FC6637"/>
    <w:rsid w:val="00FD36E7"/>
    <w:rsid w:val="00FD3D45"/>
    <w:rsid w:val="00FD7188"/>
    <w:rsid w:val="00FD770F"/>
    <w:rsid w:val="00FE063B"/>
    <w:rsid w:val="00FE23B5"/>
    <w:rsid w:val="00FE340B"/>
    <w:rsid w:val="00FE369B"/>
    <w:rsid w:val="00FE4B80"/>
    <w:rsid w:val="00FE536F"/>
    <w:rsid w:val="00FE5E8F"/>
    <w:rsid w:val="00FF0832"/>
    <w:rsid w:val="00FF3AE0"/>
    <w:rsid w:val="00FF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54192"/>
  <w15:chartTrackingRefBased/>
  <w15:docId w15:val="{2157E9F8-013C-488E-A3CA-8519B346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03B"/>
    <w:pPr>
      <w:spacing w:after="0" w:line="276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3B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880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03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61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13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61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13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E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12A51"/>
    <w:pPr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E12A51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17880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3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71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71B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248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qv3wpe">
    <w:name w:val="qv3wpe"/>
    <w:basedOn w:val="DefaultParagraphFont"/>
    <w:rsid w:val="001E1CD5"/>
  </w:style>
  <w:style w:type="paragraph" w:styleId="BalloonText">
    <w:name w:val="Balloon Text"/>
    <w:basedOn w:val="Normal"/>
    <w:link w:val="BalloonTextChar"/>
    <w:uiPriority w:val="99"/>
    <w:semiHidden/>
    <w:unhideWhenUsed/>
    <w:rsid w:val="00726B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B9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4191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9222C"/>
  </w:style>
  <w:style w:type="paragraph" w:styleId="TOCHeading">
    <w:name w:val="TOC Heading"/>
    <w:basedOn w:val="Heading1"/>
    <w:next w:val="Normal"/>
    <w:uiPriority w:val="39"/>
    <w:unhideWhenUsed/>
    <w:qFormat/>
    <w:rsid w:val="0033003B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7188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3300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19369-B224-4AFC-B294-4CE39BB47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ocha</dc:creator>
  <cp:keywords/>
  <dc:description/>
  <cp:lastModifiedBy>Peter Socha</cp:lastModifiedBy>
  <cp:revision>6</cp:revision>
  <dcterms:created xsi:type="dcterms:W3CDTF">2023-09-23T15:32:00Z</dcterms:created>
  <dcterms:modified xsi:type="dcterms:W3CDTF">2024-01-2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obstetrics-and-gynecology</vt:lpwstr>
  </property>
  <property fmtid="{D5CDD505-2E9C-101B-9397-08002B2CF9AE}" pid="3" name="Mendeley Recent Style Name 0_1">
    <vt:lpwstr>American Journal of Obstetrics &amp; Gynecology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national-library-of-medicine</vt:lpwstr>
  </property>
  <property fmtid="{D5CDD505-2E9C-101B-9397-08002B2CF9AE}" pid="7" name="Mendeley Recent Style Name 2_1">
    <vt:lpwstr>National Library of Medicine</vt:lpwstr>
  </property>
  <property fmtid="{D5CDD505-2E9C-101B-9397-08002B2CF9AE}" pid="8" name="Mendeley Recent Style Id 3_1">
    <vt:lpwstr>https://csl.mendeley.com/styles/17924641/american-medical-association</vt:lpwstr>
  </property>
  <property fmtid="{D5CDD505-2E9C-101B-9397-08002B2CF9AE}" pid="9" name="Mendeley Recent Style Name 3_1">
    <vt:lpwstr>Obstetrics &amp; Gynecology - Peter Socha</vt:lpwstr>
  </property>
  <property fmtid="{D5CDD505-2E9C-101B-9397-08002B2CF9AE}" pid="10" name="Mendeley Recent Style Id 4_1">
    <vt:lpwstr>http://csl.mendeley.com/styles/17924641/american-medical-association</vt:lpwstr>
  </property>
  <property fmtid="{D5CDD505-2E9C-101B-9397-08002B2CF9AE}" pid="11" name="Mendeley Recent Style Name 4_1">
    <vt:lpwstr>Obstetrics &amp; Gynecology - Peter Socha</vt:lpwstr>
  </property>
  <property fmtid="{D5CDD505-2E9C-101B-9397-08002B2CF9AE}" pid="12" name="Mendeley Recent Style Id 5_1">
    <vt:lpwstr>https://csl.mendeley.com/styles/17924641/vancouver-BJOG</vt:lpwstr>
  </property>
  <property fmtid="{D5CDD505-2E9C-101B-9397-08002B2CF9AE}" pid="13" name="Mendeley Recent Style Name 5_1">
    <vt:lpwstr>Vancouver - BJOG</vt:lpwstr>
  </property>
  <property fmtid="{D5CDD505-2E9C-101B-9397-08002B2CF9AE}" pid="14" name="Mendeley Recent Style Id 6_1">
    <vt:lpwstr>https://csl.mendeley.com/styles/17924641/Vancouver-JOGC</vt:lpwstr>
  </property>
  <property fmtid="{D5CDD505-2E9C-101B-9397-08002B2CF9AE}" pid="15" name="Mendeley Recent Style Name 6_1">
    <vt:lpwstr>Vancouver - Peter Socha</vt:lpwstr>
  </property>
  <property fmtid="{D5CDD505-2E9C-101B-9397-08002B2CF9AE}" pid="16" name="Mendeley Recent Style Id 7_1">
    <vt:lpwstr>http://csl.mendeley.com/styles/17924641/vancouver-BJOG</vt:lpwstr>
  </property>
  <property fmtid="{D5CDD505-2E9C-101B-9397-08002B2CF9AE}" pid="17" name="Mendeley Recent Style Name 7_1">
    <vt:lpwstr>Vancouver - Peter Socha</vt:lpwstr>
  </property>
  <property fmtid="{D5CDD505-2E9C-101B-9397-08002B2CF9AE}" pid="18" name="Mendeley Recent Style Id 8_1">
    <vt:lpwstr>https://csl.mendeley.com/styles/17924641/vancouver</vt:lpwstr>
  </property>
  <property fmtid="{D5CDD505-2E9C-101B-9397-08002B2CF9AE}" pid="19" name="Mendeley Recent Style Name 8_1">
    <vt:lpwstr>Vancouver - Peter Socha</vt:lpwstr>
  </property>
  <property fmtid="{D5CDD505-2E9C-101B-9397-08002B2CF9AE}" pid="20" name="Mendeley Recent Style Id 9_1">
    <vt:lpwstr>http://csl.mendeley.com/styles/17924641/vancouver</vt:lpwstr>
  </property>
  <property fmtid="{D5CDD505-2E9C-101B-9397-08002B2CF9AE}" pid="21" name="Mendeley Recent Style Name 9_1">
    <vt:lpwstr>Vancouver - jogc - Peter Soch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04249b-5807-397c-b976-826f5e0e7571</vt:lpwstr>
  </property>
  <property fmtid="{D5CDD505-2E9C-101B-9397-08002B2CF9AE}" pid="24" name="Mendeley Citation Style_1">
    <vt:lpwstr>https://csl.mendeley.com/styles/17924641/american-medical-association</vt:lpwstr>
  </property>
</Properties>
</file>